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057AA" w14:textId="77777777" w:rsidR="00AF6DFC" w:rsidRDefault="00AF6DFC" w:rsidP="00AF6DFC">
      <w:pPr>
        <w:jc w:val="both"/>
        <w:outlineLvl w:val="0"/>
      </w:pPr>
      <w:r>
        <w:t xml:space="preserve">Supplementary Table 1. </w:t>
      </w:r>
    </w:p>
    <w:p w14:paraId="666FFACF" w14:textId="77777777" w:rsidR="00AF6DFC" w:rsidRPr="00183DA0" w:rsidRDefault="00AF6DFC" w:rsidP="00AF6DFC">
      <w:pPr>
        <w:jc w:val="both"/>
        <w:outlineLvl w:val="0"/>
      </w:pPr>
      <w:r w:rsidRPr="00183DA0">
        <w:t xml:space="preserve">Table </w:t>
      </w:r>
      <w:r>
        <w:t>S</w:t>
      </w:r>
      <w:r w:rsidRPr="00183DA0">
        <w:t xml:space="preserve">1. Studies on imitation in the </w:t>
      </w:r>
      <w:r>
        <w:t>perinatal</w:t>
      </w:r>
      <w:r w:rsidRPr="00183DA0">
        <w:t xml:space="preserve"> and late neonatal period</w:t>
      </w:r>
    </w:p>
    <w:tbl>
      <w:tblPr>
        <w:tblW w:w="5325" w:type="pct"/>
        <w:tblInd w:w="-601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16"/>
        <w:gridCol w:w="2161"/>
        <w:gridCol w:w="2421"/>
        <w:gridCol w:w="3515"/>
      </w:tblGrid>
      <w:tr w:rsidR="00AF6DFC" w:rsidRPr="00183DA0" w14:paraId="044ECE67" w14:textId="77777777" w:rsidTr="00F61656">
        <w:trPr>
          <w:trHeight w:val="350"/>
        </w:trPr>
        <w:tc>
          <w:tcPr>
            <w:tcW w:w="788" w:type="pct"/>
            <w:shd w:val="clear" w:color="auto" w:fill="auto"/>
          </w:tcPr>
          <w:p w14:paraId="70F5C02C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Age </w:t>
            </w:r>
          </w:p>
        </w:tc>
        <w:tc>
          <w:tcPr>
            <w:tcW w:w="1124" w:type="pct"/>
            <w:shd w:val="clear" w:color="auto" w:fill="auto"/>
          </w:tcPr>
          <w:p w14:paraId="1EDA442F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Gesture </w:t>
            </w:r>
          </w:p>
        </w:tc>
        <w:tc>
          <w:tcPr>
            <w:tcW w:w="1259" w:type="pct"/>
            <w:shd w:val="clear" w:color="auto" w:fill="auto"/>
          </w:tcPr>
          <w:p w14:paraId="36767DA4" w14:textId="77777777" w:rsidR="00AF6DFC" w:rsidRPr="00183DA0" w:rsidRDefault="00AF6DFC" w:rsidP="00F61656">
            <w:pPr>
              <w:spacing w:line="240" w:lineRule="auto"/>
            </w:pPr>
            <w:r w:rsidRPr="00183DA0">
              <w:t>Result</w:t>
            </w:r>
          </w:p>
        </w:tc>
        <w:tc>
          <w:tcPr>
            <w:tcW w:w="1828" w:type="pct"/>
            <w:shd w:val="clear" w:color="auto" w:fill="auto"/>
          </w:tcPr>
          <w:p w14:paraId="7ABEC9C0" w14:textId="77777777" w:rsidR="00AF6DFC" w:rsidRPr="00183DA0" w:rsidRDefault="00AF6DFC" w:rsidP="00F61656">
            <w:pPr>
              <w:spacing w:line="240" w:lineRule="auto"/>
            </w:pPr>
            <w:r w:rsidRPr="00183DA0">
              <w:t>Authors</w:t>
            </w:r>
          </w:p>
        </w:tc>
      </w:tr>
      <w:tr w:rsidR="00AF6DFC" w:rsidRPr="00183DA0" w14:paraId="2631E5F6" w14:textId="77777777" w:rsidTr="00F61656">
        <w:tc>
          <w:tcPr>
            <w:tcW w:w="788" w:type="pct"/>
            <w:shd w:val="clear" w:color="auto" w:fill="auto"/>
          </w:tcPr>
          <w:p w14:paraId="5E50FE70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643DF14B" w14:textId="77777777" w:rsidR="00AF6DFC" w:rsidRPr="00183DA0" w:rsidRDefault="00AF6DFC" w:rsidP="00F61656">
            <w:pPr>
              <w:spacing w:line="240" w:lineRule="auto"/>
            </w:pPr>
            <w:r w:rsidRPr="00183DA0">
              <w:t>happiness, sadness, surprise</w:t>
            </w:r>
          </w:p>
        </w:tc>
        <w:tc>
          <w:tcPr>
            <w:tcW w:w="1259" w:type="pct"/>
            <w:shd w:val="clear" w:color="auto" w:fill="auto"/>
          </w:tcPr>
          <w:p w14:paraId="375EA596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45032F14" w14:textId="77777777" w:rsidR="00AF6DFC" w:rsidRPr="00183DA0" w:rsidRDefault="00AF6DFC" w:rsidP="00F61656">
            <w:pPr>
              <w:spacing w:line="240" w:lineRule="auto"/>
            </w:pPr>
            <w:r w:rsidRPr="00183DA0">
              <w:t>Field et al, 1982</w:t>
            </w:r>
          </w:p>
        </w:tc>
      </w:tr>
      <w:tr w:rsidR="00AF6DFC" w:rsidRPr="00183DA0" w14:paraId="078FEFAD" w14:textId="77777777" w:rsidTr="00F61656">
        <w:tc>
          <w:tcPr>
            <w:tcW w:w="788" w:type="pct"/>
            <w:shd w:val="clear" w:color="auto" w:fill="auto"/>
          </w:tcPr>
          <w:p w14:paraId="634FE415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0AEDF20B" w14:textId="77777777" w:rsidR="00AF6DFC" w:rsidRPr="00183DA0" w:rsidRDefault="00AF6DFC" w:rsidP="00F61656">
            <w:pPr>
              <w:spacing w:line="240" w:lineRule="auto"/>
            </w:pPr>
            <w:r w:rsidRPr="00183DA0">
              <w:t>happiness, sadness, surprise</w:t>
            </w:r>
          </w:p>
        </w:tc>
        <w:tc>
          <w:tcPr>
            <w:tcW w:w="1259" w:type="pct"/>
            <w:shd w:val="clear" w:color="auto" w:fill="auto"/>
          </w:tcPr>
          <w:p w14:paraId="656B3F80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5E6FF17B" w14:textId="77777777" w:rsidR="00AF6DFC" w:rsidRPr="00183DA0" w:rsidRDefault="00AF6DFC" w:rsidP="00F61656">
            <w:pPr>
              <w:spacing w:line="240" w:lineRule="auto"/>
            </w:pPr>
            <w:r w:rsidRPr="00183DA0">
              <w:t>Field et al, 1983</w:t>
            </w:r>
          </w:p>
        </w:tc>
      </w:tr>
      <w:tr w:rsidR="00AF6DFC" w:rsidRPr="00183DA0" w14:paraId="4843B83D" w14:textId="77777777" w:rsidTr="00F61656">
        <w:tc>
          <w:tcPr>
            <w:tcW w:w="788" w:type="pct"/>
            <w:shd w:val="clear" w:color="auto" w:fill="auto"/>
          </w:tcPr>
          <w:p w14:paraId="37EA7A38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395F7CED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  <w:p w14:paraId="1F486DFC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</w:tc>
        <w:tc>
          <w:tcPr>
            <w:tcW w:w="1259" w:type="pct"/>
            <w:shd w:val="clear" w:color="auto" w:fill="auto"/>
          </w:tcPr>
          <w:p w14:paraId="38B026E0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58D04068" w14:textId="77777777" w:rsidR="00AF6DFC" w:rsidRPr="00183DA0" w:rsidRDefault="00AF6DFC" w:rsidP="00F61656">
            <w:pPr>
              <w:spacing w:line="240" w:lineRule="auto"/>
            </w:pPr>
            <w:r w:rsidRPr="00183DA0">
              <w:t>Meltzoff and Moore, 1983</w:t>
            </w:r>
          </w:p>
        </w:tc>
      </w:tr>
      <w:tr w:rsidR="00AF6DFC" w:rsidRPr="00183DA0" w14:paraId="750DB089" w14:textId="77777777" w:rsidTr="00F61656">
        <w:tc>
          <w:tcPr>
            <w:tcW w:w="788" w:type="pct"/>
            <w:shd w:val="clear" w:color="auto" w:fill="auto"/>
          </w:tcPr>
          <w:p w14:paraId="68FFC98F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37E46524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5008E906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00E067F2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3C005D72" w14:textId="77777777" w:rsidR="00AF6DFC" w:rsidRPr="00183DA0" w:rsidRDefault="00AF6DFC" w:rsidP="00F61656">
            <w:pPr>
              <w:spacing w:line="240" w:lineRule="auto"/>
            </w:pPr>
            <w:proofErr w:type="spellStart"/>
            <w:proofErr w:type="gramStart"/>
            <w:r w:rsidRPr="00183DA0">
              <w:t>Kugiumutzakis</w:t>
            </w:r>
            <w:proofErr w:type="spellEnd"/>
            <w:r w:rsidRPr="00183DA0">
              <w:t>,  1985</w:t>
            </w:r>
            <w:proofErr w:type="gramEnd"/>
            <w:r w:rsidRPr="00183DA0">
              <w:t>, Study 1</w:t>
            </w:r>
          </w:p>
        </w:tc>
      </w:tr>
      <w:tr w:rsidR="00AF6DFC" w:rsidRPr="00183DA0" w14:paraId="05688360" w14:textId="77777777" w:rsidTr="00F61656">
        <w:tc>
          <w:tcPr>
            <w:tcW w:w="788" w:type="pct"/>
            <w:shd w:val="clear" w:color="auto" w:fill="auto"/>
          </w:tcPr>
          <w:p w14:paraId="293A6012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3F846662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5558A141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442F2AC8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60891146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Kugiumutzakis</w:t>
            </w:r>
            <w:proofErr w:type="spellEnd"/>
            <w:r w:rsidRPr="00183DA0">
              <w:t>, 1985, Study 2.</w:t>
            </w:r>
          </w:p>
        </w:tc>
      </w:tr>
      <w:tr w:rsidR="00AF6DFC" w:rsidRPr="00183DA0" w14:paraId="0D600149" w14:textId="77777777" w:rsidTr="00F61656">
        <w:tc>
          <w:tcPr>
            <w:tcW w:w="788" w:type="pct"/>
            <w:shd w:val="clear" w:color="auto" w:fill="auto"/>
          </w:tcPr>
          <w:p w14:paraId="15849E4B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1BB9615D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31D8F684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6B75F599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275BF202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Kugiumutzakis</w:t>
            </w:r>
            <w:proofErr w:type="spellEnd"/>
            <w:r w:rsidRPr="00183DA0">
              <w:t>, 1985, Study 3.</w:t>
            </w:r>
          </w:p>
        </w:tc>
      </w:tr>
      <w:tr w:rsidR="00AF6DFC" w:rsidRPr="00183DA0" w14:paraId="1F5169DD" w14:textId="77777777" w:rsidTr="00F61656">
        <w:tc>
          <w:tcPr>
            <w:tcW w:w="788" w:type="pct"/>
            <w:shd w:val="clear" w:color="auto" w:fill="auto"/>
          </w:tcPr>
          <w:p w14:paraId="371DF6BB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138F3A07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TP </w:t>
            </w:r>
          </w:p>
          <w:p w14:paraId="78B1ED11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MO </w:t>
            </w:r>
          </w:p>
          <w:p w14:paraId="5CE08CCD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Eye movements Sound: ‘a’, </w:t>
            </w:r>
          </w:p>
          <w:p w14:paraId="2D867668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Sound: ‘m’ </w:t>
            </w:r>
          </w:p>
          <w:p w14:paraId="1A7936C5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Sound: ‘ang’ </w:t>
            </w:r>
          </w:p>
        </w:tc>
        <w:tc>
          <w:tcPr>
            <w:tcW w:w="1259" w:type="pct"/>
            <w:shd w:val="clear" w:color="auto" w:fill="auto"/>
          </w:tcPr>
          <w:p w14:paraId="3736E5E1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Positive apart from ‘m’ and ‘ang’ </w:t>
            </w:r>
          </w:p>
        </w:tc>
        <w:tc>
          <w:tcPr>
            <w:tcW w:w="1828" w:type="pct"/>
            <w:shd w:val="clear" w:color="auto" w:fill="auto"/>
          </w:tcPr>
          <w:p w14:paraId="501DB910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Kugiumutzakis</w:t>
            </w:r>
            <w:proofErr w:type="spellEnd"/>
            <w:r w:rsidRPr="00183DA0">
              <w:t>, 1985, Study 4.</w:t>
            </w:r>
          </w:p>
        </w:tc>
      </w:tr>
      <w:tr w:rsidR="00AF6DFC" w:rsidRPr="00183DA0" w14:paraId="5CA60650" w14:textId="77777777" w:rsidTr="00F61656">
        <w:tc>
          <w:tcPr>
            <w:tcW w:w="788" w:type="pct"/>
            <w:shd w:val="clear" w:color="auto" w:fill="auto"/>
          </w:tcPr>
          <w:p w14:paraId="11570EF7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53E5DEBD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349EDDAA" w14:textId="77777777" w:rsidR="00AF6DFC" w:rsidRPr="00183DA0" w:rsidRDefault="00AF6DFC" w:rsidP="00F61656">
            <w:pPr>
              <w:spacing w:line="240" w:lineRule="auto"/>
            </w:pPr>
            <w:r w:rsidRPr="00183DA0">
              <w:t>Hand opening/closing</w:t>
            </w:r>
          </w:p>
        </w:tc>
        <w:tc>
          <w:tcPr>
            <w:tcW w:w="1259" w:type="pct"/>
            <w:shd w:val="clear" w:color="auto" w:fill="auto"/>
          </w:tcPr>
          <w:p w14:paraId="4DAA96E7" w14:textId="77777777" w:rsidR="00AF6DFC" w:rsidRPr="00183DA0" w:rsidRDefault="00AF6DFC" w:rsidP="00F61656">
            <w:pPr>
              <w:spacing w:line="240" w:lineRule="auto"/>
            </w:pPr>
            <w:r w:rsidRPr="00183DA0">
              <w:t>Positive for dynamic gestures</w:t>
            </w:r>
          </w:p>
        </w:tc>
        <w:tc>
          <w:tcPr>
            <w:tcW w:w="1828" w:type="pct"/>
            <w:shd w:val="clear" w:color="auto" w:fill="auto"/>
          </w:tcPr>
          <w:p w14:paraId="246BF516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Vinter</w:t>
            </w:r>
            <w:proofErr w:type="spellEnd"/>
            <w:r w:rsidRPr="00183DA0">
              <w:t>, 1986</w:t>
            </w:r>
          </w:p>
        </w:tc>
      </w:tr>
      <w:tr w:rsidR="00AF6DFC" w:rsidRPr="00183DA0" w14:paraId="1060A22B" w14:textId="77777777" w:rsidTr="00F61656">
        <w:tc>
          <w:tcPr>
            <w:tcW w:w="788" w:type="pct"/>
            <w:shd w:val="clear" w:color="auto" w:fill="auto"/>
          </w:tcPr>
          <w:p w14:paraId="684D032D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6D7FC690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59F16DC2" w14:textId="77777777" w:rsidR="00AF6DFC" w:rsidRPr="00183DA0" w:rsidRDefault="00AF6DFC" w:rsidP="00F61656">
            <w:pPr>
              <w:spacing w:line="240" w:lineRule="auto"/>
            </w:pPr>
            <w:r w:rsidRPr="00183DA0">
              <w:t>Surprise</w:t>
            </w:r>
          </w:p>
          <w:p w14:paraId="1E0C979A" w14:textId="77777777" w:rsidR="00AF6DFC" w:rsidRPr="00183DA0" w:rsidRDefault="00AF6DFC" w:rsidP="00F61656">
            <w:pPr>
              <w:spacing w:line="240" w:lineRule="auto"/>
            </w:pPr>
            <w:r w:rsidRPr="00183DA0">
              <w:t>Happiness</w:t>
            </w:r>
          </w:p>
          <w:p w14:paraId="6420A68A" w14:textId="77777777" w:rsidR="00AF6DFC" w:rsidRPr="00183DA0" w:rsidRDefault="00AF6DFC" w:rsidP="00F61656">
            <w:pPr>
              <w:spacing w:line="240" w:lineRule="auto"/>
            </w:pPr>
            <w:r w:rsidRPr="00183DA0">
              <w:t>Sadness</w:t>
            </w:r>
          </w:p>
        </w:tc>
        <w:tc>
          <w:tcPr>
            <w:tcW w:w="1259" w:type="pct"/>
            <w:shd w:val="clear" w:color="auto" w:fill="auto"/>
          </w:tcPr>
          <w:p w14:paraId="53A1F3CB" w14:textId="77777777" w:rsidR="00AF6DFC" w:rsidRPr="00183DA0" w:rsidRDefault="00AF6DFC" w:rsidP="00F61656">
            <w:pPr>
              <w:spacing w:line="240" w:lineRule="auto"/>
            </w:pPr>
            <w:r w:rsidRPr="00183DA0">
              <w:t>Negative for emotions</w:t>
            </w:r>
          </w:p>
          <w:p w14:paraId="07128FA9" w14:textId="77777777" w:rsidR="00AF6DFC" w:rsidRPr="00183DA0" w:rsidRDefault="00AF6DFC" w:rsidP="00F61656">
            <w:pPr>
              <w:spacing w:line="240" w:lineRule="auto"/>
            </w:pPr>
            <w:r w:rsidRPr="00183DA0">
              <w:t>Positive for TP</w:t>
            </w:r>
          </w:p>
        </w:tc>
        <w:tc>
          <w:tcPr>
            <w:tcW w:w="1828" w:type="pct"/>
            <w:shd w:val="clear" w:color="auto" w:fill="auto"/>
          </w:tcPr>
          <w:p w14:paraId="6E1E02DC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Kaitz</w:t>
            </w:r>
            <w:proofErr w:type="spellEnd"/>
            <w:r w:rsidRPr="00183DA0">
              <w:t xml:space="preserve"> et al, 1988</w:t>
            </w:r>
          </w:p>
        </w:tc>
      </w:tr>
      <w:tr w:rsidR="00AF6DFC" w:rsidRPr="00183DA0" w14:paraId="0927124A" w14:textId="77777777" w:rsidTr="00F61656">
        <w:tc>
          <w:tcPr>
            <w:tcW w:w="788" w:type="pct"/>
            <w:shd w:val="clear" w:color="auto" w:fill="auto"/>
          </w:tcPr>
          <w:p w14:paraId="663A02FE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5A91AD07" w14:textId="77777777" w:rsidR="00AF6DFC" w:rsidRPr="00183DA0" w:rsidRDefault="00AF6DFC" w:rsidP="00F61656">
            <w:pPr>
              <w:spacing w:line="240" w:lineRule="auto"/>
            </w:pPr>
            <w:r w:rsidRPr="00183DA0">
              <w:t>Lip widening</w:t>
            </w:r>
          </w:p>
          <w:p w14:paraId="21A7CED2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Lip pursing </w:t>
            </w:r>
          </w:p>
        </w:tc>
        <w:tc>
          <w:tcPr>
            <w:tcW w:w="1259" w:type="pct"/>
            <w:shd w:val="clear" w:color="auto" w:fill="auto"/>
          </w:tcPr>
          <w:p w14:paraId="3DB609A2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0B9C604D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Reissland</w:t>
            </w:r>
            <w:proofErr w:type="spellEnd"/>
            <w:r w:rsidRPr="00183DA0">
              <w:t>, 1988</w:t>
            </w:r>
          </w:p>
        </w:tc>
      </w:tr>
      <w:tr w:rsidR="00AF6DFC" w:rsidRPr="00183DA0" w14:paraId="1483EB5B" w14:textId="77777777" w:rsidTr="00F61656">
        <w:tc>
          <w:tcPr>
            <w:tcW w:w="788" w:type="pct"/>
            <w:shd w:val="clear" w:color="auto" w:fill="auto"/>
          </w:tcPr>
          <w:p w14:paraId="3AF549B8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6F19F175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5150F8A2" w14:textId="77777777" w:rsidR="00AF6DFC" w:rsidRPr="00183DA0" w:rsidRDefault="00AF6DFC" w:rsidP="00F61656">
            <w:pPr>
              <w:spacing w:line="240" w:lineRule="auto"/>
            </w:pPr>
            <w:r w:rsidRPr="00183DA0">
              <w:t>Head movement</w:t>
            </w:r>
          </w:p>
        </w:tc>
        <w:tc>
          <w:tcPr>
            <w:tcW w:w="1259" w:type="pct"/>
            <w:shd w:val="clear" w:color="auto" w:fill="auto"/>
          </w:tcPr>
          <w:p w14:paraId="2A5F44AE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23DA9B48" w14:textId="77777777" w:rsidR="00AF6DFC" w:rsidRPr="00183DA0" w:rsidRDefault="00AF6DFC" w:rsidP="00F61656">
            <w:pPr>
              <w:spacing w:line="240" w:lineRule="auto"/>
            </w:pPr>
            <w:r w:rsidRPr="00183DA0">
              <w:t>Meltzoff and Moore, 1989</w:t>
            </w:r>
          </w:p>
        </w:tc>
      </w:tr>
      <w:tr w:rsidR="00AF6DFC" w:rsidRPr="00183DA0" w14:paraId="2F00E72B" w14:textId="77777777" w:rsidTr="00F61656">
        <w:tc>
          <w:tcPr>
            <w:tcW w:w="788" w:type="pct"/>
            <w:shd w:val="clear" w:color="auto" w:fill="auto"/>
          </w:tcPr>
          <w:p w14:paraId="23E8BF80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3307693E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3E5D3DE6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  <w:p w14:paraId="1A1C7A3F" w14:textId="77777777" w:rsidR="00AF6DFC" w:rsidRPr="00183DA0" w:rsidRDefault="00AF6DFC" w:rsidP="00F61656">
            <w:pPr>
              <w:spacing w:line="240" w:lineRule="auto"/>
            </w:pPr>
            <w:r w:rsidRPr="00183DA0">
              <w:t>LP</w:t>
            </w:r>
          </w:p>
        </w:tc>
        <w:tc>
          <w:tcPr>
            <w:tcW w:w="1259" w:type="pct"/>
            <w:shd w:val="clear" w:color="auto" w:fill="auto"/>
          </w:tcPr>
          <w:p w14:paraId="518A869F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4A5B6365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Heimann</w:t>
            </w:r>
            <w:proofErr w:type="spellEnd"/>
            <w:r w:rsidRPr="00183DA0">
              <w:t xml:space="preserve"> et al., 1989</w:t>
            </w:r>
          </w:p>
        </w:tc>
      </w:tr>
      <w:tr w:rsidR="00AF6DFC" w:rsidRPr="00183DA0" w14:paraId="079D7F2F" w14:textId="77777777" w:rsidTr="00F61656">
        <w:tc>
          <w:tcPr>
            <w:tcW w:w="788" w:type="pct"/>
            <w:shd w:val="clear" w:color="auto" w:fill="auto"/>
          </w:tcPr>
          <w:p w14:paraId="50B12F6B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3874EAB2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785C8BCC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116C08D9" w14:textId="77777777" w:rsidR="00AF6DFC" w:rsidRPr="00183DA0" w:rsidRDefault="00AF6DFC" w:rsidP="00F61656">
            <w:pPr>
              <w:spacing w:line="240" w:lineRule="auto"/>
            </w:pPr>
            <w:r w:rsidRPr="00183DA0">
              <w:t>Negative</w:t>
            </w:r>
          </w:p>
        </w:tc>
        <w:tc>
          <w:tcPr>
            <w:tcW w:w="1828" w:type="pct"/>
            <w:shd w:val="clear" w:color="auto" w:fill="auto"/>
          </w:tcPr>
          <w:p w14:paraId="789C2A7F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Anisfeld</w:t>
            </w:r>
            <w:proofErr w:type="spellEnd"/>
            <w:r w:rsidRPr="00183DA0">
              <w:t xml:space="preserve"> et al, 2001</w:t>
            </w:r>
          </w:p>
          <w:p w14:paraId="1A1736C9" w14:textId="77777777" w:rsidR="00AF6DFC" w:rsidRPr="00183DA0" w:rsidRDefault="00AF6DFC" w:rsidP="00F61656">
            <w:pPr>
              <w:spacing w:line="240" w:lineRule="auto"/>
            </w:pPr>
          </w:p>
        </w:tc>
      </w:tr>
      <w:tr w:rsidR="00AF6DFC" w:rsidRPr="00183DA0" w14:paraId="1E17BD7F" w14:textId="77777777" w:rsidTr="00F61656">
        <w:tc>
          <w:tcPr>
            <w:tcW w:w="788" w:type="pct"/>
            <w:shd w:val="clear" w:color="auto" w:fill="auto"/>
          </w:tcPr>
          <w:p w14:paraId="4024F076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6429B628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2F3E0DD3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  <w:p w14:paraId="7AA523B4" w14:textId="77777777" w:rsidR="00AF6DFC" w:rsidRPr="00183DA0" w:rsidRDefault="00AF6DFC" w:rsidP="00F61656">
            <w:pPr>
              <w:spacing w:line="240" w:lineRule="auto"/>
            </w:pPr>
            <w:r w:rsidRPr="00183DA0">
              <w:t>Vocalization</w:t>
            </w:r>
          </w:p>
        </w:tc>
        <w:tc>
          <w:tcPr>
            <w:tcW w:w="1259" w:type="pct"/>
            <w:shd w:val="clear" w:color="auto" w:fill="auto"/>
          </w:tcPr>
          <w:p w14:paraId="2C57983E" w14:textId="77777777" w:rsidR="00AF6DFC" w:rsidRPr="00183DA0" w:rsidRDefault="00AF6DFC" w:rsidP="00F61656">
            <w:pPr>
              <w:spacing w:line="240" w:lineRule="auto"/>
            </w:pPr>
            <w:r w:rsidRPr="00183DA0">
              <w:t>Positive for TP</w:t>
            </w:r>
          </w:p>
        </w:tc>
        <w:tc>
          <w:tcPr>
            <w:tcW w:w="1828" w:type="pct"/>
            <w:shd w:val="clear" w:color="auto" w:fill="auto"/>
          </w:tcPr>
          <w:p w14:paraId="37785312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Ullstadius</w:t>
            </w:r>
            <w:proofErr w:type="spellEnd"/>
            <w:r w:rsidRPr="00183DA0">
              <w:t>, 2000</w:t>
            </w:r>
          </w:p>
        </w:tc>
      </w:tr>
      <w:tr w:rsidR="00AF6DFC" w:rsidRPr="00183DA0" w14:paraId="4338B1A5" w14:textId="77777777" w:rsidTr="00F61656">
        <w:tc>
          <w:tcPr>
            <w:tcW w:w="788" w:type="pct"/>
            <w:shd w:val="clear" w:color="auto" w:fill="auto"/>
          </w:tcPr>
          <w:p w14:paraId="0FCD7074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575FD846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Sound: ‘a’ </w:t>
            </w:r>
          </w:p>
          <w:p w14:paraId="12F8CFDF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Sound: ‘m’ </w:t>
            </w:r>
          </w:p>
        </w:tc>
        <w:tc>
          <w:tcPr>
            <w:tcW w:w="1259" w:type="pct"/>
            <w:shd w:val="clear" w:color="auto" w:fill="auto"/>
          </w:tcPr>
          <w:p w14:paraId="6E4B5AB3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5BE38A2C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Chen, </w:t>
            </w:r>
            <w:proofErr w:type="spellStart"/>
            <w:r w:rsidRPr="00183DA0">
              <w:t>Striano</w:t>
            </w:r>
            <w:proofErr w:type="spellEnd"/>
            <w:r w:rsidRPr="00183DA0">
              <w:t xml:space="preserve">, </w:t>
            </w:r>
            <w:proofErr w:type="spellStart"/>
            <w:r w:rsidRPr="00183DA0">
              <w:t>Rakoczy</w:t>
            </w:r>
            <w:proofErr w:type="spellEnd"/>
            <w:r w:rsidRPr="00183DA0">
              <w:t>, 2004</w:t>
            </w:r>
          </w:p>
        </w:tc>
      </w:tr>
      <w:tr w:rsidR="00AF6DFC" w:rsidRPr="00183DA0" w14:paraId="2EF83200" w14:textId="77777777" w:rsidTr="00F61656">
        <w:tc>
          <w:tcPr>
            <w:tcW w:w="788" w:type="pct"/>
            <w:shd w:val="clear" w:color="auto" w:fill="auto"/>
          </w:tcPr>
          <w:p w14:paraId="7103E3DA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3D490507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</w:tc>
        <w:tc>
          <w:tcPr>
            <w:tcW w:w="1259" w:type="pct"/>
            <w:shd w:val="clear" w:color="auto" w:fill="auto"/>
          </w:tcPr>
          <w:p w14:paraId="3552A780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3EF097B1" w14:textId="77777777" w:rsidR="00AF6DFC" w:rsidRPr="00183DA0" w:rsidRDefault="00AF6DFC" w:rsidP="00F61656">
            <w:pPr>
              <w:spacing w:line="240" w:lineRule="auto"/>
            </w:pPr>
            <w:r w:rsidRPr="00183DA0">
              <w:t>Nagy &amp; Molnar, 2004</w:t>
            </w:r>
          </w:p>
        </w:tc>
      </w:tr>
      <w:tr w:rsidR="00AF6DFC" w:rsidRPr="00183DA0" w14:paraId="7DC7BB0A" w14:textId="77777777" w:rsidTr="00F61656">
        <w:tc>
          <w:tcPr>
            <w:tcW w:w="788" w:type="pct"/>
            <w:shd w:val="clear" w:color="auto" w:fill="auto"/>
          </w:tcPr>
          <w:p w14:paraId="02A2F588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40B2197B" w14:textId="77777777" w:rsidR="00AF6DFC" w:rsidRPr="00183DA0" w:rsidRDefault="00AF6DFC" w:rsidP="00F61656">
            <w:pPr>
              <w:spacing w:line="240" w:lineRule="auto"/>
            </w:pPr>
            <w:r w:rsidRPr="00183DA0">
              <w:t>Index finger protrusion</w:t>
            </w:r>
          </w:p>
        </w:tc>
        <w:tc>
          <w:tcPr>
            <w:tcW w:w="1259" w:type="pct"/>
            <w:shd w:val="clear" w:color="auto" w:fill="auto"/>
          </w:tcPr>
          <w:p w14:paraId="0B884A92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06A18714" w14:textId="77777777" w:rsidR="00AF6DFC" w:rsidRPr="00183DA0" w:rsidRDefault="00AF6DFC" w:rsidP="00F61656">
            <w:pPr>
              <w:spacing w:line="240" w:lineRule="auto"/>
            </w:pPr>
            <w:r w:rsidRPr="00183DA0">
              <w:t>Nagy et al., 2005, 2007</w:t>
            </w:r>
          </w:p>
        </w:tc>
      </w:tr>
      <w:tr w:rsidR="00AF6DFC" w:rsidRPr="00183DA0" w14:paraId="7A3FC790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725F7859" w14:textId="77777777" w:rsidR="00AF6DFC" w:rsidRPr="00183DA0" w:rsidRDefault="00AF6DFC" w:rsidP="00F61656">
            <w:pPr>
              <w:spacing w:line="240" w:lineRule="auto"/>
            </w:pPr>
            <w:r>
              <w:t>Perinatal</w:t>
            </w:r>
          </w:p>
        </w:tc>
        <w:tc>
          <w:tcPr>
            <w:tcW w:w="1124" w:type="pct"/>
            <w:shd w:val="clear" w:color="auto" w:fill="auto"/>
          </w:tcPr>
          <w:p w14:paraId="5398E923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</w:tc>
        <w:tc>
          <w:tcPr>
            <w:tcW w:w="1259" w:type="pct"/>
            <w:shd w:val="clear" w:color="auto" w:fill="auto"/>
          </w:tcPr>
          <w:p w14:paraId="2C34D8D4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026F1330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Soussignan</w:t>
            </w:r>
            <w:proofErr w:type="spellEnd"/>
            <w:r w:rsidRPr="00183DA0">
              <w:t xml:space="preserve"> et al., 2011 </w:t>
            </w:r>
          </w:p>
        </w:tc>
      </w:tr>
      <w:tr w:rsidR="00AF6DFC" w:rsidRPr="00183DA0" w14:paraId="370D2EB4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7BD7E92E" w14:textId="77777777" w:rsidR="00AF6DFC" w:rsidRDefault="00AF6DFC" w:rsidP="00F61656">
            <w:pPr>
              <w:spacing w:line="240" w:lineRule="auto"/>
            </w:pPr>
          </w:p>
          <w:p w14:paraId="25198306" w14:textId="77777777" w:rsidR="00AF6DFC" w:rsidRPr="00183DA0" w:rsidRDefault="00AF6DFC" w:rsidP="00F61656">
            <w:pPr>
              <w:spacing w:line="240" w:lineRule="auto"/>
            </w:pPr>
            <w:r w:rsidRPr="00183DA0">
              <w:lastRenderedPageBreak/>
              <w:t xml:space="preserve">Age </w:t>
            </w:r>
          </w:p>
        </w:tc>
        <w:tc>
          <w:tcPr>
            <w:tcW w:w="1124" w:type="pct"/>
            <w:shd w:val="clear" w:color="auto" w:fill="auto"/>
          </w:tcPr>
          <w:p w14:paraId="5EC433A7" w14:textId="77777777" w:rsidR="00AF6DFC" w:rsidRDefault="00AF6DFC" w:rsidP="00F61656">
            <w:pPr>
              <w:spacing w:line="240" w:lineRule="auto"/>
            </w:pPr>
          </w:p>
          <w:p w14:paraId="27FE6988" w14:textId="77777777" w:rsidR="00AF6DFC" w:rsidRPr="00183DA0" w:rsidRDefault="00AF6DFC" w:rsidP="00F61656">
            <w:pPr>
              <w:spacing w:line="240" w:lineRule="auto"/>
            </w:pPr>
            <w:r w:rsidRPr="00183DA0">
              <w:lastRenderedPageBreak/>
              <w:t xml:space="preserve">Gesture </w:t>
            </w:r>
          </w:p>
        </w:tc>
        <w:tc>
          <w:tcPr>
            <w:tcW w:w="1259" w:type="pct"/>
            <w:shd w:val="clear" w:color="auto" w:fill="auto"/>
          </w:tcPr>
          <w:p w14:paraId="66235468" w14:textId="77777777" w:rsidR="00AF6DFC" w:rsidRDefault="00AF6DFC" w:rsidP="00F61656">
            <w:pPr>
              <w:spacing w:line="240" w:lineRule="auto"/>
            </w:pPr>
          </w:p>
          <w:p w14:paraId="7469F6FD" w14:textId="77777777" w:rsidR="00AF6DFC" w:rsidRPr="00183DA0" w:rsidRDefault="00AF6DFC" w:rsidP="00F61656">
            <w:pPr>
              <w:spacing w:line="240" w:lineRule="auto"/>
            </w:pPr>
            <w:r w:rsidRPr="00183DA0">
              <w:lastRenderedPageBreak/>
              <w:t>Result</w:t>
            </w:r>
          </w:p>
        </w:tc>
        <w:tc>
          <w:tcPr>
            <w:tcW w:w="1828" w:type="pct"/>
            <w:shd w:val="clear" w:color="auto" w:fill="auto"/>
          </w:tcPr>
          <w:p w14:paraId="2035469E" w14:textId="77777777" w:rsidR="00AF6DFC" w:rsidRDefault="00AF6DFC" w:rsidP="00F61656">
            <w:pPr>
              <w:spacing w:line="240" w:lineRule="auto"/>
            </w:pPr>
          </w:p>
          <w:p w14:paraId="36E2D4DF" w14:textId="77777777" w:rsidR="00AF6DFC" w:rsidRPr="00183DA0" w:rsidRDefault="00AF6DFC" w:rsidP="00F61656">
            <w:pPr>
              <w:spacing w:line="240" w:lineRule="auto"/>
            </w:pPr>
            <w:r w:rsidRPr="00183DA0">
              <w:lastRenderedPageBreak/>
              <w:t>Authors</w:t>
            </w:r>
          </w:p>
        </w:tc>
      </w:tr>
      <w:tr w:rsidR="00AF6DFC" w:rsidRPr="00183DA0" w14:paraId="40EB487A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0FC57201" w14:textId="77777777" w:rsidR="00AF6DFC" w:rsidRPr="00183DA0" w:rsidRDefault="00AF6DFC" w:rsidP="00F61656">
            <w:pPr>
              <w:spacing w:line="240" w:lineRule="auto"/>
            </w:pPr>
            <w:r>
              <w:lastRenderedPageBreak/>
              <w:t>Mixed perinatal and late neonatal</w:t>
            </w:r>
          </w:p>
        </w:tc>
        <w:tc>
          <w:tcPr>
            <w:tcW w:w="1124" w:type="pct"/>
            <w:shd w:val="clear" w:color="auto" w:fill="auto"/>
          </w:tcPr>
          <w:p w14:paraId="24B35633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</w:tc>
        <w:tc>
          <w:tcPr>
            <w:tcW w:w="1259" w:type="pct"/>
            <w:shd w:val="clear" w:color="auto" w:fill="auto"/>
          </w:tcPr>
          <w:p w14:paraId="0EFEA119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5976E2E5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Zazzo</w:t>
            </w:r>
            <w:proofErr w:type="spellEnd"/>
            <w:r w:rsidRPr="00183DA0">
              <w:t>, 1957</w:t>
            </w:r>
          </w:p>
        </w:tc>
      </w:tr>
      <w:tr w:rsidR="00AF6DFC" w:rsidRPr="00183DA0" w14:paraId="16F401EF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1D484FA2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7A23AF1F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  <w:r w:rsidRPr="00183DA0">
              <w:br/>
              <w:t>MO</w:t>
            </w:r>
          </w:p>
          <w:p w14:paraId="46023E15" w14:textId="77777777" w:rsidR="00AF6DFC" w:rsidRPr="00183DA0" w:rsidRDefault="00AF6DFC" w:rsidP="00F61656">
            <w:pPr>
              <w:spacing w:line="240" w:lineRule="auto"/>
            </w:pPr>
            <w:r w:rsidRPr="00183DA0">
              <w:t>LP</w:t>
            </w:r>
          </w:p>
          <w:p w14:paraId="5F14955A" w14:textId="77777777" w:rsidR="00AF6DFC" w:rsidRPr="00183DA0" w:rsidRDefault="00AF6DFC" w:rsidP="00F61656">
            <w:pPr>
              <w:spacing w:line="240" w:lineRule="auto"/>
            </w:pPr>
            <w:r w:rsidRPr="00183DA0">
              <w:t>SFM</w:t>
            </w:r>
          </w:p>
        </w:tc>
        <w:tc>
          <w:tcPr>
            <w:tcW w:w="1259" w:type="pct"/>
            <w:shd w:val="clear" w:color="auto" w:fill="auto"/>
          </w:tcPr>
          <w:p w14:paraId="33B282D9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6252A0E9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Meltzoff and Moore (1977) Study I. </w:t>
            </w:r>
          </w:p>
        </w:tc>
      </w:tr>
      <w:tr w:rsidR="00AF6DFC" w:rsidRPr="00183DA0" w14:paraId="0A90150F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29FAE7E5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199F0D44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05CCB1B7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18CA5BF3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26364209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Meltzoff and Moore, (1977) study II. </w:t>
            </w:r>
          </w:p>
        </w:tc>
      </w:tr>
      <w:tr w:rsidR="00AF6DFC" w:rsidRPr="00183DA0" w14:paraId="315BA84B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5484A65B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7FEEDCF4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099F6C10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4401592F" w14:textId="77777777" w:rsidR="00AF6DFC" w:rsidRPr="00183DA0" w:rsidRDefault="00AF6DFC" w:rsidP="00F61656">
            <w:pPr>
              <w:spacing w:line="240" w:lineRule="auto"/>
            </w:pPr>
            <w:r w:rsidRPr="00183DA0">
              <w:t>Negative</w:t>
            </w:r>
          </w:p>
        </w:tc>
        <w:tc>
          <w:tcPr>
            <w:tcW w:w="1828" w:type="pct"/>
            <w:shd w:val="clear" w:color="auto" w:fill="auto"/>
          </w:tcPr>
          <w:p w14:paraId="02C742D5" w14:textId="77777777" w:rsidR="00AF6DFC" w:rsidRPr="00183DA0" w:rsidRDefault="00AF6DFC" w:rsidP="00F61656">
            <w:pPr>
              <w:spacing w:line="240" w:lineRule="auto"/>
            </w:pPr>
            <w:r w:rsidRPr="00183DA0">
              <w:t>Hayes and Watson, Study I. 1981</w:t>
            </w:r>
          </w:p>
        </w:tc>
      </w:tr>
      <w:tr w:rsidR="00AF6DFC" w:rsidRPr="00183DA0" w14:paraId="5552CBCE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24540098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45A78C4D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47BE51F2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6B5A80EF" w14:textId="77777777" w:rsidR="00AF6DFC" w:rsidRPr="00183DA0" w:rsidRDefault="00AF6DFC" w:rsidP="00F61656">
            <w:pPr>
              <w:spacing w:line="240" w:lineRule="auto"/>
            </w:pPr>
            <w:r w:rsidRPr="00183DA0">
              <w:t>Negative</w:t>
            </w:r>
          </w:p>
        </w:tc>
        <w:tc>
          <w:tcPr>
            <w:tcW w:w="1828" w:type="pct"/>
            <w:shd w:val="clear" w:color="auto" w:fill="auto"/>
          </w:tcPr>
          <w:p w14:paraId="0A1150BB" w14:textId="77777777" w:rsidR="00AF6DFC" w:rsidRPr="00183DA0" w:rsidRDefault="00AF6DFC" w:rsidP="00F61656">
            <w:pPr>
              <w:spacing w:line="240" w:lineRule="auto"/>
            </w:pPr>
            <w:r w:rsidRPr="00183DA0">
              <w:t>Hayes and Watson, Study II. 1981</w:t>
            </w:r>
          </w:p>
        </w:tc>
      </w:tr>
      <w:tr w:rsidR="00AF6DFC" w:rsidRPr="00183DA0" w14:paraId="3929C0FE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64618EAD" w14:textId="77777777" w:rsidR="00AF6DFC" w:rsidRPr="00183DA0" w:rsidRDefault="00AF6DFC" w:rsidP="00F61656">
            <w:pPr>
              <w:spacing w:line="240" w:lineRule="auto"/>
            </w:pPr>
            <w:r>
              <w:t>Late neonatal *</w:t>
            </w:r>
          </w:p>
        </w:tc>
        <w:tc>
          <w:tcPr>
            <w:tcW w:w="1124" w:type="pct"/>
            <w:shd w:val="clear" w:color="auto" w:fill="auto"/>
          </w:tcPr>
          <w:p w14:paraId="0DAB71D2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  <w:p w14:paraId="053A3925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25AEE83B" w14:textId="77777777" w:rsidR="00AF6DFC" w:rsidRPr="00183DA0" w:rsidRDefault="00AF6DFC" w:rsidP="00F61656">
            <w:pPr>
              <w:spacing w:line="240" w:lineRule="auto"/>
            </w:pPr>
            <w:r w:rsidRPr="00183DA0">
              <w:t>Hand-to-face</w:t>
            </w:r>
          </w:p>
          <w:p w14:paraId="420FE438" w14:textId="77777777" w:rsidR="00AF6DFC" w:rsidRPr="00183DA0" w:rsidRDefault="00AF6DFC" w:rsidP="00F61656">
            <w:pPr>
              <w:spacing w:line="240" w:lineRule="auto"/>
            </w:pPr>
            <w:r w:rsidRPr="00183DA0">
              <w:t>Hand-to-midline</w:t>
            </w:r>
          </w:p>
        </w:tc>
        <w:tc>
          <w:tcPr>
            <w:tcW w:w="1259" w:type="pct"/>
            <w:shd w:val="clear" w:color="auto" w:fill="auto"/>
          </w:tcPr>
          <w:p w14:paraId="76B30870" w14:textId="77777777" w:rsidR="00AF6DFC" w:rsidRPr="00183DA0" w:rsidRDefault="00AF6DFC" w:rsidP="00F61656">
            <w:pPr>
              <w:spacing w:line="240" w:lineRule="auto"/>
            </w:pPr>
            <w:r w:rsidRPr="00183DA0">
              <w:t>Negative</w:t>
            </w:r>
          </w:p>
        </w:tc>
        <w:tc>
          <w:tcPr>
            <w:tcW w:w="1828" w:type="pct"/>
            <w:shd w:val="clear" w:color="auto" w:fill="auto"/>
          </w:tcPr>
          <w:p w14:paraId="4D57B78F" w14:textId="77777777" w:rsidR="00AF6DFC" w:rsidRPr="00183DA0" w:rsidRDefault="00AF6DFC" w:rsidP="00F61656">
            <w:pPr>
              <w:spacing w:line="240" w:lineRule="auto"/>
            </w:pPr>
            <w:r w:rsidRPr="00183DA0">
              <w:t>McKenzie and Over, 1983</w:t>
            </w:r>
          </w:p>
        </w:tc>
      </w:tr>
      <w:tr w:rsidR="00AF6DFC" w:rsidRPr="00183DA0" w14:paraId="032D2A52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11DD9429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7C89B219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498254AE" w14:textId="77777777" w:rsidR="00AF6DFC" w:rsidRPr="00183DA0" w:rsidRDefault="00AF6DFC" w:rsidP="00F61656">
            <w:pPr>
              <w:spacing w:line="240" w:lineRule="auto"/>
            </w:pPr>
            <w:r w:rsidRPr="00183DA0">
              <w:t>LP</w:t>
            </w:r>
          </w:p>
          <w:p w14:paraId="27F76AC2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  <w:p w14:paraId="59C75C42" w14:textId="77777777" w:rsidR="00AF6DFC" w:rsidRPr="00183DA0" w:rsidRDefault="00AF6DFC" w:rsidP="00F61656">
            <w:pPr>
              <w:spacing w:line="240" w:lineRule="auto"/>
            </w:pPr>
            <w:r w:rsidRPr="00183DA0">
              <w:t>SFM</w:t>
            </w:r>
          </w:p>
        </w:tc>
        <w:tc>
          <w:tcPr>
            <w:tcW w:w="1259" w:type="pct"/>
            <w:shd w:val="clear" w:color="auto" w:fill="auto"/>
          </w:tcPr>
          <w:p w14:paraId="502B2A44" w14:textId="77777777" w:rsidR="00AF6DFC" w:rsidRPr="00183DA0" w:rsidRDefault="00AF6DFC" w:rsidP="00F61656">
            <w:pPr>
              <w:spacing w:line="240" w:lineRule="auto"/>
            </w:pPr>
            <w:r w:rsidRPr="00183DA0">
              <w:t>Negative</w:t>
            </w:r>
          </w:p>
        </w:tc>
        <w:tc>
          <w:tcPr>
            <w:tcW w:w="1828" w:type="pct"/>
            <w:shd w:val="clear" w:color="auto" w:fill="auto"/>
          </w:tcPr>
          <w:p w14:paraId="230147D3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Koepke</w:t>
            </w:r>
            <w:proofErr w:type="spellEnd"/>
            <w:r w:rsidRPr="00183DA0">
              <w:t xml:space="preserve"> et al, 1983</w:t>
            </w:r>
          </w:p>
        </w:tc>
      </w:tr>
      <w:tr w:rsidR="00AF6DFC" w:rsidRPr="00183DA0" w14:paraId="23D8B9A5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76BD35E5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53C9958B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  <w:p w14:paraId="777ACFEE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</w:tc>
        <w:tc>
          <w:tcPr>
            <w:tcW w:w="1259" w:type="pct"/>
            <w:shd w:val="clear" w:color="auto" w:fill="auto"/>
          </w:tcPr>
          <w:p w14:paraId="3D87E6E1" w14:textId="77777777" w:rsidR="00AF6DFC" w:rsidRPr="00183DA0" w:rsidRDefault="00AF6DFC" w:rsidP="00F61656">
            <w:pPr>
              <w:spacing w:line="240" w:lineRule="auto"/>
            </w:pPr>
            <w:r w:rsidRPr="00183DA0">
              <w:t>Negative</w:t>
            </w:r>
          </w:p>
        </w:tc>
        <w:tc>
          <w:tcPr>
            <w:tcW w:w="1828" w:type="pct"/>
            <w:shd w:val="clear" w:color="auto" w:fill="auto"/>
          </w:tcPr>
          <w:p w14:paraId="21B124AD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Koepke</w:t>
            </w:r>
            <w:proofErr w:type="spellEnd"/>
            <w:r w:rsidRPr="00183DA0">
              <w:t xml:space="preserve"> et al, 1983</w:t>
            </w:r>
          </w:p>
        </w:tc>
      </w:tr>
      <w:tr w:rsidR="00AF6DFC" w:rsidRPr="00183DA0" w14:paraId="44C65F1B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4C56BCA4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368FC748" w14:textId="77777777" w:rsidR="00AF6DFC" w:rsidRPr="00183DA0" w:rsidRDefault="00AF6DFC" w:rsidP="00F61656">
            <w:pPr>
              <w:spacing w:line="240" w:lineRule="auto"/>
            </w:pPr>
            <w:r w:rsidRPr="00183DA0">
              <w:t>Head turning</w:t>
            </w:r>
          </w:p>
          <w:p w14:paraId="44DCD79E" w14:textId="77777777" w:rsidR="00AF6DFC" w:rsidRPr="00183DA0" w:rsidRDefault="00AF6DFC" w:rsidP="00F61656">
            <w:pPr>
              <w:spacing w:line="240" w:lineRule="auto"/>
            </w:pPr>
            <w:r w:rsidRPr="00183DA0">
              <w:t>Mouth opening-closing</w:t>
            </w:r>
          </w:p>
          <w:p w14:paraId="6748A6A8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TP </w:t>
            </w:r>
          </w:p>
          <w:p w14:paraId="692E6833" w14:textId="77777777" w:rsidR="00AF6DFC" w:rsidRPr="00183DA0" w:rsidRDefault="00AF6DFC" w:rsidP="00F61656">
            <w:pPr>
              <w:spacing w:line="240" w:lineRule="auto"/>
            </w:pPr>
            <w:r w:rsidRPr="00183DA0">
              <w:t xml:space="preserve">Arm waving </w:t>
            </w:r>
          </w:p>
          <w:p w14:paraId="34605F52" w14:textId="77777777" w:rsidR="00AF6DFC" w:rsidRPr="00183DA0" w:rsidRDefault="00AF6DFC" w:rsidP="00F61656">
            <w:pPr>
              <w:spacing w:line="240" w:lineRule="auto"/>
            </w:pPr>
            <w:r w:rsidRPr="00183DA0">
              <w:t>SFM</w:t>
            </w:r>
          </w:p>
        </w:tc>
        <w:tc>
          <w:tcPr>
            <w:tcW w:w="1259" w:type="pct"/>
            <w:shd w:val="clear" w:color="auto" w:fill="auto"/>
          </w:tcPr>
          <w:p w14:paraId="70358AC1" w14:textId="77777777" w:rsidR="00AF6DFC" w:rsidRPr="00183DA0" w:rsidRDefault="00AF6DFC" w:rsidP="00F61656">
            <w:pPr>
              <w:spacing w:line="240" w:lineRule="auto"/>
            </w:pPr>
            <w:r w:rsidRPr="00183DA0">
              <w:t>Negative</w:t>
            </w:r>
          </w:p>
        </w:tc>
        <w:tc>
          <w:tcPr>
            <w:tcW w:w="1828" w:type="pct"/>
            <w:shd w:val="clear" w:color="auto" w:fill="auto"/>
          </w:tcPr>
          <w:p w14:paraId="5118F045" w14:textId="77777777" w:rsidR="00AF6DFC" w:rsidRPr="00183DA0" w:rsidRDefault="00AF6DFC" w:rsidP="00F61656">
            <w:pPr>
              <w:spacing w:line="240" w:lineRule="auto"/>
            </w:pPr>
            <w:r w:rsidRPr="00183DA0">
              <w:t>Lewis and Sullivan, 1985</w:t>
            </w:r>
          </w:p>
        </w:tc>
      </w:tr>
      <w:tr w:rsidR="00AF6DFC" w:rsidRPr="00183DA0" w14:paraId="4084FB32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093B7910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shd w:val="clear" w:color="auto" w:fill="auto"/>
          </w:tcPr>
          <w:p w14:paraId="499FFDA7" w14:textId="77777777" w:rsidR="00AF6DFC" w:rsidRPr="00183DA0" w:rsidRDefault="00AF6DFC" w:rsidP="00F61656">
            <w:pPr>
              <w:spacing w:line="240" w:lineRule="auto"/>
            </w:pPr>
            <w:r w:rsidRPr="00183DA0">
              <w:t>MO</w:t>
            </w:r>
          </w:p>
          <w:p w14:paraId="19D2DB45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</w:tc>
        <w:tc>
          <w:tcPr>
            <w:tcW w:w="1259" w:type="pct"/>
            <w:shd w:val="clear" w:color="auto" w:fill="auto"/>
          </w:tcPr>
          <w:p w14:paraId="4932933F" w14:textId="77777777" w:rsidR="00AF6DFC" w:rsidRPr="00183DA0" w:rsidRDefault="00AF6DFC" w:rsidP="00F61656">
            <w:pPr>
              <w:spacing w:line="240" w:lineRule="auto"/>
            </w:pPr>
            <w:r w:rsidRPr="00183DA0">
              <w:t>Positive</w:t>
            </w:r>
          </w:p>
        </w:tc>
        <w:tc>
          <w:tcPr>
            <w:tcW w:w="1828" w:type="pct"/>
            <w:shd w:val="clear" w:color="auto" w:fill="auto"/>
          </w:tcPr>
          <w:p w14:paraId="3447C608" w14:textId="77777777" w:rsidR="00AF6DFC" w:rsidRPr="00183DA0" w:rsidRDefault="00AF6DFC" w:rsidP="00F61656">
            <w:pPr>
              <w:spacing w:line="240" w:lineRule="auto"/>
            </w:pPr>
            <w:proofErr w:type="spellStart"/>
            <w:r w:rsidRPr="00183DA0">
              <w:t>Heimann</w:t>
            </w:r>
            <w:proofErr w:type="spellEnd"/>
            <w:r w:rsidRPr="00183DA0">
              <w:t xml:space="preserve">, 1985 </w:t>
            </w:r>
          </w:p>
        </w:tc>
      </w:tr>
      <w:tr w:rsidR="00AF6DFC" w:rsidRPr="00183DA0" w14:paraId="6717BD9C" w14:textId="77777777" w:rsidTr="00F61656">
        <w:trPr>
          <w:trHeight w:val="70"/>
        </w:trPr>
        <w:tc>
          <w:tcPr>
            <w:tcW w:w="788" w:type="pct"/>
            <w:shd w:val="clear" w:color="auto" w:fill="auto"/>
          </w:tcPr>
          <w:p w14:paraId="48A58248" w14:textId="77777777" w:rsidR="00AF6DFC" w:rsidRPr="00183DA0" w:rsidRDefault="00AF6DFC" w:rsidP="00F61656">
            <w:pPr>
              <w:spacing w:line="240" w:lineRule="auto"/>
            </w:pPr>
            <w:r>
              <w:t>Late neonatal*</w:t>
            </w:r>
          </w:p>
        </w:tc>
        <w:tc>
          <w:tcPr>
            <w:tcW w:w="1124" w:type="pct"/>
            <w:shd w:val="clear" w:color="auto" w:fill="auto"/>
          </w:tcPr>
          <w:p w14:paraId="1083EB30" w14:textId="77777777" w:rsidR="00AF6DFC" w:rsidRPr="00183DA0" w:rsidRDefault="00AF6DFC" w:rsidP="00F61656">
            <w:pPr>
              <w:spacing w:line="240" w:lineRule="auto"/>
            </w:pPr>
            <w:r>
              <w:t>11 gestures</w:t>
            </w:r>
          </w:p>
        </w:tc>
        <w:tc>
          <w:tcPr>
            <w:tcW w:w="1259" w:type="pct"/>
            <w:shd w:val="clear" w:color="auto" w:fill="auto"/>
          </w:tcPr>
          <w:p w14:paraId="2FE23A8C" w14:textId="77777777" w:rsidR="00AF6DFC" w:rsidRDefault="00AF6DFC" w:rsidP="00F61656">
            <w:pPr>
              <w:spacing w:line="240" w:lineRule="auto"/>
            </w:pPr>
            <w:r>
              <w:t>Negative</w:t>
            </w:r>
          </w:p>
          <w:p w14:paraId="14ECE9D9" w14:textId="77777777" w:rsidR="00AF6DFC" w:rsidRPr="00183DA0" w:rsidRDefault="00AF6DFC" w:rsidP="00F61656">
            <w:pPr>
              <w:spacing w:line="240" w:lineRule="auto"/>
            </w:pPr>
            <w:r>
              <w:t xml:space="preserve">*positive for TP </w:t>
            </w:r>
          </w:p>
        </w:tc>
        <w:tc>
          <w:tcPr>
            <w:tcW w:w="1828" w:type="pct"/>
            <w:shd w:val="clear" w:color="auto" w:fill="auto"/>
          </w:tcPr>
          <w:p w14:paraId="5FD3ED44" w14:textId="77777777" w:rsidR="00AF6DFC" w:rsidRDefault="00AF6DFC" w:rsidP="00F61656">
            <w:pPr>
              <w:spacing w:line="240" w:lineRule="auto"/>
            </w:pPr>
            <w:proofErr w:type="spellStart"/>
            <w:r>
              <w:t>Oostenbroek</w:t>
            </w:r>
            <w:proofErr w:type="spellEnd"/>
            <w:r>
              <w:t xml:space="preserve"> et al., 2016</w:t>
            </w:r>
          </w:p>
          <w:p w14:paraId="604235D3" w14:textId="77777777" w:rsidR="00AF6DFC" w:rsidRPr="00183DA0" w:rsidRDefault="00AF6DFC" w:rsidP="00F61656">
            <w:pPr>
              <w:spacing w:line="240" w:lineRule="auto"/>
            </w:pPr>
            <w:r>
              <w:t>Meltzoff et al., 2018 (reanalyzed)</w:t>
            </w:r>
          </w:p>
        </w:tc>
      </w:tr>
      <w:tr w:rsidR="00AF6DFC" w:rsidRPr="00183DA0" w14:paraId="5A279682" w14:textId="77777777" w:rsidTr="00F61656">
        <w:trPr>
          <w:trHeight w:val="70"/>
        </w:trPr>
        <w:tc>
          <w:tcPr>
            <w:tcW w:w="788" w:type="pct"/>
            <w:tcBorders>
              <w:top w:val="single" w:sz="12" w:space="0" w:color="000000"/>
            </w:tcBorders>
            <w:shd w:val="clear" w:color="auto" w:fill="auto"/>
          </w:tcPr>
          <w:p w14:paraId="14D20156" w14:textId="77777777" w:rsidR="00AF6DFC" w:rsidRPr="00183DA0" w:rsidRDefault="00AF6DFC" w:rsidP="00F61656">
            <w:pPr>
              <w:spacing w:line="240" w:lineRule="auto"/>
            </w:pPr>
            <w:r>
              <w:t>Late neonatal</w:t>
            </w:r>
          </w:p>
        </w:tc>
        <w:tc>
          <w:tcPr>
            <w:tcW w:w="1124" w:type="pct"/>
            <w:tcBorders>
              <w:top w:val="single" w:sz="12" w:space="0" w:color="000000"/>
            </w:tcBorders>
            <w:shd w:val="clear" w:color="auto" w:fill="auto"/>
          </w:tcPr>
          <w:p w14:paraId="5789F6CA" w14:textId="77777777" w:rsidR="00AF6DFC" w:rsidRPr="00183DA0" w:rsidRDefault="00AF6DFC" w:rsidP="00F61656">
            <w:pPr>
              <w:spacing w:line="240" w:lineRule="auto"/>
            </w:pPr>
            <w:r w:rsidRPr="00183DA0">
              <w:t>TP</w:t>
            </w:r>
          </w:p>
        </w:tc>
        <w:tc>
          <w:tcPr>
            <w:tcW w:w="1259" w:type="pct"/>
            <w:tcBorders>
              <w:top w:val="single" w:sz="12" w:space="0" w:color="000000"/>
            </w:tcBorders>
            <w:shd w:val="clear" w:color="auto" w:fill="auto"/>
          </w:tcPr>
          <w:p w14:paraId="62CD8636" w14:textId="77777777" w:rsidR="00AF6DFC" w:rsidRPr="00183DA0" w:rsidRDefault="00AF6DFC" w:rsidP="00F61656">
            <w:pPr>
              <w:spacing w:line="240" w:lineRule="auto"/>
            </w:pPr>
            <w:r>
              <w:t>Positive (one infant)</w:t>
            </w:r>
          </w:p>
        </w:tc>
        <w:tc>
          <w:tcPr>
            <w:tcW w:w="1828" w:type="pct"/>
            <w:tcBorders>
              <w:top w:val="single" w:sz="12" w:space="0" w:color="000000"/>
            </w:tcBorders>
            <w:shd w:val="clear" w:color="auto" w:fill="auto"/>
          </w:tcPr>
          <w:p w14:paraId="01A2B5DD" w14:textId="77777777" w:rsidR="00AF6DFC" w:rsidRPr="00183DA0" w:rsidRDefault="00AF6DFC" w:rsidP="00F61656">
            <w:pPr>
              <w:spacing w:line="240" w:lineRule="auto"/>
            </w:pPr>
            <w:r w:rsidRPr="00183DA0">
              <w:t>Wolff, 1987</w:t>
            </w:r>
          </w:p>
        </w:tc>
      </w:tr>
    </w:tbl>
    <w:p w14:paraId="3BC5CE0C" w14:textId="77777777" w:rsidR="00AF6DFC" w:rsidRPr="00183DA0" w:rsidRDefault="00AF6DFC" w:rsidP="00AF6DFC"/>
    <w:p w14:paraId="2E7E78FA" w14:textId="77777777" w:rsidR="00AF6DFC" w:rsidRPr="00183DA0" w:rsidRDefault="00AF6DFC" w:rsidP="00AF6DFC">
      <w:r w:rsidRPr="00183DA0">
        <w:t xml:space="preserve">Abbreviations: TP: Tongue protrusion, MO: Mouth opening, LP: Lip protrusion, SFM: sequential finger movements </w:t>
      </w:r>
    </w:p>
    <w:p w14:paraId="44F3E7C3" w14:textId="77777777" w:rsidR="00AF6DFC" w:rsidRPr="00183DA0" w:rsidRDefault="00AF6DFC" w:rsidP="00AF6DFC"/>
    <w:p w14:paraId="5C0EEE9E" w14:textId="77777777" w:rsidR="00AF6DFC" w:rsidRPr="00183DA0" w:rsidRDefault="00AF6DFC" w:rsidP="00AF6DFC">
      <w:r w:rsidRPr="00183DA0">
        <w:t xml:space="preserve">* Some infants are beyond the neonatal period. </w:t>
      </w:r>
    </w:p>
    <w:p w14:paraId="43E507E1" w14:textId="77777777" w:rsidR="00AF6DFC" w:rsidRDefault="00AF6DFC" w:rsidP="00AF6DFC"/>
    <w:p w14:paraId="2A44F0CB" w14:textId="02D5EF69" w:rsidR="00A95AD2" w:rsidRDefault="00A95AD2">
      <w:pPr>
        <w:suppressAutoHyphens w:val="0"/>
        <w:spacing w:after="160" w:line="259" w:lineRule="auto"/>
      </w:pPr>
      <w:r>
        <w:br w:type="page"/>
      </w:r>
    </w:p>
    <w:p w14:paraId="1B09C398" w14:textId="77777777" w:rsidR="000F14C8" w:rsidRPr="00BA1A07" w:rsidRDefault="000F14C8" w:rsidP="000F14C8">
      <w:r>
        <w:lastRenderedPageBreak/>
        <w:t xml:space="preserve">Supplementary </w:t>
      </w:r>
      <w:r w:rsidRPr="00BA1A07">
        <w:t xml:space="preserve">Table </w:t>
      </w:r>
      <w:r>
        <w:t>2</w:t>
      </w:r>
      <w:r w:rsidRPr="00BA1A07">
        <w:t xml:space="preserve">. </w:t>
      </w:r>
    </w:p>
    <w:p w14:paraId="60A16579" w14:textId="77777777" w:rsidR="000F14C8" w:rsidRPr="00BA1A07" w:rsidRDefault="000F14C8" w:rsidP="000F14C8">
      <w:r w:rsidRPr="00BA1A07">
        <w:t xml:space="preserve">Table </w:t>
      </w:r>
      <w:r>
        <w:t>S2</w:t>
      </w:r>
      <w:r w:rsidRPr="00BA1A07">
        <w:t xml:space="preserve"> shows ‘mouth open’ movement frequencies/minute </w:t>
      </w:r>
      <w:r>
        <w:t xml:space="preserve">(SE) </w:t>
      </w:r>
      <w:r w:rsidRPr="00BA1A07">
        <w:t>in the four conditions</w:t>
      </w:r>
      <w:r>
        <w:t xml:space="preserve"> in the 0-</w:t>
      </w:r>
      <w:proofErr w:type="gramStart"/>
      <w:r>
        <w:t>5</w:t>
      </w:r>
      <w:r w:rsidRPr="00BA1A07">
        <w:t xml:space="preserve">  </w:t>
      </w:r>
      <w:r>
        <w:t>seconds</w:t>
      </w:r>
      <w:proofErr w:type="gramEnd"/>
      <w:r>
        <w:t xml:space="preserve"> window </w:t>
      </w:r>
    </w:p>
    <w:p w14:paraId="2ABEC932" w14:textId="77777777" w:rsidR="000F14C8" w:rsidRPr="00BA1A07" w:rsidRDefault="000F14C8" w:rsidP="000F14C8"/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41"/>
        <w:gridCol w:w="1559"/>
        <w:gridCol w:w="1531"/>
        <w:gridCol w:w="1645"/>
        <w:gridCol w:w="1450"/>
      </w:tblGrid>
      <w:tr w:rsidR="000F14C8" w:rsidRPr="00BA1A07" w14:paraId="2D244E18" w14:textId="77777777" w:rsidTr="00EA4951">
        <w:tc>
          <w:tcPr>
            <w:tcW w:w="289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14:paraId="74394EC4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</w:p>
          <w:p w14:paraId="558F999B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  <w:r w:rsidRPr="00BA1A07">
              <w:rPr>
                <w:b/>
                <w:bCs/>
                <w:color w:val="000080"/>
              </w:rPr>
              <w:t xml:space="preserve">frequency/minute </w:t>
            </w:r>
          </w:p>
        </w:tc>
        <w:tc>
          <w:tcPr>
            <w:tcW w:w="6344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14:paraId="0104B870" w14:textId="77777777" w:rsidR="000F14C8" w:rsidRPr="00BA1A07" w:rsidRDefault="000F14C8" w:rsidP="00EA4951">
            <w:pPr>
              <w:jc w:val="center"/>
              <w:rPr>
                <w:b/>
                <w:bCs/>
                <w:color w:val="000080"/>
              </w:rPr>
            </w:pPr>
          </w:p>
        </w:tc>
      </w:tr>
      <w:tr w:rsidR="000F14C8" w:rsidRPr="00BA1A07" w14:paraId="10CD8EE1" w14:textId="77777777" w:rsidTr="00EA4951">
        <w:tc>
          <w:tcPr>
            <w:tcW w:w="2898" w:type="dxa"/>
            <w:vMerge/>
            <w:shd w:val="clear" w:color="auto" w:fill="auto"/>
          </w:tcPr>
          <w:p w14:paraId="64D4CB67" w14:textId="77777777" w:rsidR="000F14C8" w:rsidRPr="00BA1A07" w:rsidRDefault="000F14C8" w:rsidP="00EA4951"/>
        </w:tc>
        <w:tc>
          <w:tcPr>
            <w:tcW w:w="1583" w:type="dxa"/>
            <w:shd w:val="clear" w:color="auto" w:fill="auto"/>
          </w:tcPr>
          <w:p w14:paraId="528C2E35" w14:textId="77777777" w:rsidR="000F14C8" w:rsidRPr="00BA1A07" w:rsidRDefault="000F14C8" w:rsidP="00EA4951">
            <w:r w:rsidRPr="00BA1A07">
              <w:t xml:space="preserve">Tongue </w:t>
            </w:r>
            <w:r>
              <w:t>P</w:t>
            </w:r>
            <w:r w:rsidRPr="00BA1A07">
              <w:t>rotrusion</w:t>
            </w:r>
          </w:p>
        </w:tc>
        <w:tc>
          <w:tcPr>
            <w:tcW w:w="1566" w:type="dxa"/>
            <w:shd w:val="clear" w:color="auto" w:fill="auto"/>
          </w:tcPr>
          <w:p w14:paraId="66D58C1B" w14:textId="77777777" w:rsidR="000F14C8" w:rsidRPr="00BA1A07" w:rsidRDefault="000F14C8" w:rsidP="00EA4951">
            <w:r>
              <w:t>Looking U</w:t>
            </w:r>
            <w:r w:rsidRPr="00BA1A07">
              <w:t>p</w:t>
            </w:r>
          </w:p>
        </w:tc>
        <w:tc>
          <w:tcPr>
            <w:tcW w:w="1702" w:type="dxa"/>
            <w:shd w:val="clear" w:color="auto" w:fill="auto"/>
          </w:tcPr>
          <w:p w14:paraId="296CD462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0" w:type="auto"/>
            <w:shd w:val="clear" w:color="auto" w:fill="auto"/>
          </w:tcPr>
          <w:p w14:paraId="4F1C6EA5" w14:textId="77777777" w:rsidR="000F14C8" w:rsidRPr="00BA1A07" w:rsidRDefault="000F14C8" w:rsidP="00EA4951">
            <w:r w:rsidRPr="00BA1A07">
              <w:t>Three Finger</w:t>
            </w:r>
          </w:p>
        </w:tc>
      </w:tr>
      <w:tr w:rsidR="000F14C8" w:rsidRPr="00BA1A07" w14:paraId="76430747" w14:textId="77777777" w:rsidTr="00EA4951">
        <w:tc>
          <w:tcPr>
            <w:tcW w:w="2898" w:type="dxa"/>
            <w:shd w:val="clear" w:color="auto" w:fill="auto"/>
          </w:tcPr>
          <w:p w14:paraId="38EF0689" w14:textId="171503B1" w:rsidR="000F14C8" w:rsidRPr="00BA1A07" w:rsidRDefault="00FD12D6" w:rsidP="00EA4951">
            <w:proofErr w:type="gramStart"/>
            <w:r w:rsidRPr="00BA1A07">
              <w:t>Mean</w:t>
            </w:r>
            <w:r>
              <w:t>(</w:t>
            </w:r>
            <w:proofErr w:type="gramEnd"/>
            <w:r w:rsidRPr="00BA1A07">
              <w:t>SE</w:t>
            </w:r>
            <w:r>
              <w:t>)</w:t>
            </w:r>
          </w:p>
        </w:tc>
        <w:tc>
          <w:tcPr>
            <w:tcW w:w="1583" w:type="dxa"/>
            <w:shd w:val="clear" w:color="auto" w:fill="auto"/>
          </w:tcPr>
          <w:p w14:paraId="44DA8378" w14:textId="77777777" w:rsidR="000F14C8" w:rsidRPr="00BA1A07" w:rsidRDefault="000F14C8" w:rsidP="00EA4951">
            <w:r w:rsidRPr="00BA1A07">
              <w:t>8.20 (1.65)</w:t>
            </w:r>
          </w:p>
        </w:tc>
        <w:tc>
          <w:tcPr>
            <w:tcW w:w="1566" w:type="dxa"/>
            <w:shd w:val="clear" w:color="auto" w:fill="auto"/>
          </w:tcPr>
          <w:p w14:paraId="0DF27A4C" w14:textId="77777777" w:rsidR="000F14C8" w:rsidRPr="00BA1A07" w:rsidRDefault="000F14C8" w:rsidP="00EA4951">
            <w:r w:rsidRPr="00BA1A07">
              <w:t>2.93 (1.08)</w:t>
            </w:r>
          </w:p>
        </w:tc>
        <w:tc>
          <w:tcPr>
            <w:tcW w:w="1702" w:type="dxa"/>
            <w:shd w:val="clear" w:color="auto" w:fill="auto"/>
          </w:tcPr>
          <w:p w14:paraId="2A4A7813" w14:textId="77777777" w:rsidR="000F14C8" w:rsidRPr="00BA1A07" w:rsidRDefault="000F14C8" w:rsidP="00EA4951">
            <w:r w:rsidRPr="00BA1A07">
              <w:t>3.81 (1.14)</w:t>
            </w:r>
          </w:p>
        </w:tc>
        <w:tc>
          <w:tcPr>
            <w:tcW w:w="0" w:type="auto"/>
            <w:shd w:val="clear" w:color="auto" w:fill="auto"/>
          </w:tcPr>
          <w:p w14:paraId="05ED28CD" w14:textId="77777777" w:rsidR="000F14C8" w:rsidRPr="00BA1A07" w:rsidRDefault="000F14C8" w:rsidP="00EA4951">
            <w:r w:rsidRPr="00BA1A07">
              <w:t>6.73 (1.46)</w:t>
            </w:r>
          </w:p>
        </w:tc>
      </w:tr>
      <w:tr w:rsidR="000F14C8" w:rsidRPr="00BA1A07" w14:paraId="0E2D6B20" w14:textId="77777777" w:rsidTr="00EA4951">
        <w:tc>
          <w:tcPr>
            <w:tcW w:w="2898" w:type="dxa"/>
            <w:shd w:val="clear" w:color="auto" w:fill="auto"/>
          </w:tcPr>
          <w:p w14:paraId="047B2196" w14:textId="77777777" w:rsidR="000F14C8" w:rsidRPr="00BA1A07" w:rsidRDefault="000F14C8" w:rsidP="00EA4951">
            <w:r>
              <w:t>Tongue P</w:t>
            </w:r>
            <w:r w:rsidRPr="00BA1A07">
              <w:t>rotrusion</w:t>
            </w:r>
          </w:p>
        </w:tc>
        <w:tc>
          <w:tcPr>
            <w:tcW w:w="1583" w:type="dxa"/>
            <w:shd w:val="clear" w:color="auto" w:fill="A6A6A6" w:themeFill="background1" w:themeFillShade="A6"/>
          </w:tcPr>
          <w:p w14:paraId="02C43576" w14:textId="77777777" w:rsidR="000F14C8" w:rsidRPr="00BA1A07" w:rsidRDefault="000F14C8" w:rsidP="00EA4951">
            <w:pPr>
              <w:rPr>
                <w:color w:val="A6A6A6" w:themeColor="background1" w:themeShade="A6"/>
              </w:rPr>
            </w:pPr>
          </w:p>
        </w:tc>
        <w:tc>
          <w:tcPr>
            <w:tcW w:w="1566" w:type="dxa"/>
            <w:shd w:val="clear" w:color="auto" w:fill="A6A6A6" w:themeFill="background1" w:themeFillShade="A6"/>
          </w:tcPr>
          <w:p w14:paraId="3C43ABA9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1702" w:type="dxa"/>
            <w:shd w:val="clear" w:color="auto" w:fill="A6A6A6" w:themeFill="background1" w:themeFillShade="A6"/>
          </w:tcPr>
          <w:p w14:paraId="0B1D4A4B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7DB7C5D5" w14:textId="77777777" w:rsidR="000F14C8" w:rsidRPr="00BA1A07" w:rsidRDefault="000F14C8" w:rsidP="00EA4951"/>
        </w:tc>
      </w:tr>
      <w:tr w:rsidR="000F14C8" w:rsidRPr="00BA1A07" w14:paraId="0A688508" w14:textId="77777777" w:rsidTr="00EA4951">
        <w:tc>
          <w:tcPr>
            <w:tcW w:w="2898" w:type="dxa"/>
            <w:shd w:val="clear" w:color="auto" w:fill="auto"/>
          </w:tcPr>
          <w:p w14:paraId="7F737014" w14:textId="77777777" w:rsidR="000F14C8" w:rsidRPr="00BA1A07" w:rsidRDefault="000F14C8" w:rsidP="00EA4951">
            <w:r>
              <w:t>Looking U</w:t>
            </w:r>
            <w:r w:rsidRPr="00BA1A07">
              <w:t>p</w:t>
            </w:r>
          </w:p>
        </w:tc>
        <w:tc>
          <w:tcPr>
            <w:tcW w:w="1583" w:type="dxa"/>
            <w:shd w:val="clear" w:color="auto" w:fill="auto"/>
          </w:tcPr>
          <w:p w14:paraId="0A9FBE15" w14:textId="77777777" w:rsidR="000F14C8" w:rsidRPr="00BA1A07" w:rsidRDefault="000F14C8" w:rsidP="00EA4951">
            <w:r w:rsidRPr="00BA1A07">
              <w:t>.0</w:t>
            </w:r>
            <w:r>
              <w:t>08</w:t>
            </w:r>
          </w:p>
        </w:tc>
        <w:tc>
          <w:tcPr>
            <w:tcW w:w="1566" w:type="dxa"/>
            <w:shd w:val="clear" w:color="auto" w:fill="A6A6A6" w:themeFill="background1" w:themeFillShade="A6"/>
          </w:tcPr>
          <w:p w14:paraId="2D4BE733" w14:textId="77777777" w:rsidR="000F14C8" w:rsidRPr="00BA1A07" w:rsidRDefault="000F14C8" w:rsidP="00EA4951"/>
        </w:tc>
        <w:tc>
          <w:tcPr>
            <w:tcW w:w="1702" w:type="dxa"/>
            <w:shd w:val="clear" w:color="auto" w:fill="A6A6A6" w:themeFill="background1" w:themeFillShade="A6"/>
          </w:tcPr>
          <w:p w14:paraId="53F15283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6BF75443" w14:textId="77777777" w:rsidR="000F14C8" w:rsidRPr="00BA1A07" w:rsidRDefault="000F14C8" w:rsidP="00EA4951"/>
        </w:tc>
      </w:tr>
      <w:tr w:rsidR="000F14C8" w:rsidRPr="00BA1A07" w14:paraId="66C59034" w14:textId="77777777" w:rsidTr="00EA4951">
        <w:tc>
          <w:tcPr>
            <w:tcW w:w="2898" w:type="dxa"/>
            <w:shd w:val="clear" w:color="auto" w:fill="auto"/>
          </w:tcPr>
          <w:p w14:paraId="66C42C97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1583" w:type="dxa"/>
            <w:shd w:val="clear" w:color="auto" w:fill="auto"/>
          </w:tcPr>
          <w:p w14:paraId="0EEF8EE6" w14:textId="77777777" w:rsidR="000F14C8" w:rsidRPr="00BA1A07" w:rsidRDefault="000F14C8" w:rsidP="00EA4951">
            <w:r w:rsidRPr="00BA1A07">
              <w:t>.0</w:t>
            </w:r>
            <w:r>
              <w:t>20</w:t>
            </w:r>
          </w:p>
        </w:tc>
        <w:tc>
          <w:tcPr>
            <w:tcW w:w="1566" w:type="dxa"/>
            <w:shd w:val="clear" w:color="auto" w:fill="auto"/>
          </w:tcPr>
          <w:p w14:paraId="1749D291" w14:textId="77777777" w:rsidR="000F14C8" w:rsidRPr="00BA1A07" w:rsidRDefault="000F14C8" w:rsidP="00EA4951">
            <w:r>
              <w:t>.445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14:paraId="061FC352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0B94CE93" w14:textId="77777777" w:rsidR="000F14C8" w:rsidRPr="00BA1A07" w:rsidRDefault="000F14C8" w:rsidP="00EA4951">
            <w:pPr>
              <w:rPr>
                <w:b/>
              </w:rPr>
            </w:pPr>
          </w:p>
        </w:tc>
      </w:tr>
      <w:tr w:rsidR="000F14C8" w:rsidRPr="00BA1A07" w14:paraId="6645A6DE" w14:textId="77777777" w:rsidTr="00EA4951">
        <w:tc>
          <w:tcPr>
            <w:tcW w:w="2898" w:type="dxa"/>
            <w:shd w:val="clear" w:color="auto" w:fill="auto"/>
          </w:tcPr>
          <w:p w14:paraId="4439FA93" w14:textId="77777777" w:rsidR="000F14C8" w:rsidRPr="00BA1A07" w:rsidRDefault="000F14C8" w:rsidP="00EA4951">
            <w:r w:rsidRPr="00BA1A07">
              <w:t>Three Finger</w:t>
            </w:r>
          </w:p>
        </w:tc>
        <w:tc>
          <w:tcPr>
            <w:tcW w:w="1583" w:type="dxa"/>
            <w:shd w:val="clear" w:color="auto" w:fill="auto"/>
          </w:tcPr>
          <w:p w14:paraId="7F4EB184" w14:textId="77777777" w:rsidR="000F14C8" w:rsidRPr="00BA1A07" w:rsidRDefault="000F14C8" w:rsidP="00EA4951">
            <w:r>
              <w:t>.430</w:t>
            </w:r>
            <w:r w:rsidRPr="00BA1A07">
              <w:t>.</w:t>
            </w:r>
          </w:p>
        </w:tc>
        <w:tc>
          <w:tcPr>
            <w:tcW w:w="1566" w:type="dxa"/>
            <w:shd w:val="clear" w:color="auto" w:fill="auto"/>
          </w:tcPr>
          <w:p w14:paraId="08FD062C" w14:textId="77777777" w:rsidR="000F14C8" w:rsidRPr="00BA1A07" w:rsidRDefault="000F14C8" w:rsidP="00EA4951">
            <w:r>
              <w:t>.014</w:t>
            </w:r>
          </w:p>
        </w:tc>
        <w:tc>
          <w:tcPr>
            <w:tcW w:w="1702" w:type="dxa"/>
            <w:shd w:val="clear" w:color="auto" w:fill="auto"/>
          </w:tcPr>
          <w:p w14:paraId="6DE28B24" w14:textId="77777777" w:rsidR="000F14C8" w:rsidRPr="00BA1A07" w:rsidRDefault="000F14C8" w:rsidP="00EA4951">
            <w:r>
              <w:t>.105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700D705" w14:textId="77777777" w:rsidR="000F14C8" w:rsidRPr="00BA1A07" w:rsidRDefault="000F14C8" w:rsidP="00EA4951">
            <w:pPr>
              <w:rPr>
                <w:b/>
              </w:rPr>
            </w:pPr>
          </w:p>
        </w:tc>
      </w:tr>
    </w:tbl>
    <w:p w14:paraId="191F7A80" w14:textId="77777777" w:rsidR="000F14C8" w:rsidRPr="00BA1A07" w:rsidRDefault="000F14C8" w:rsidP="000F14C8"/>
    <w:p w14:paraId="67AB50E5" w14:textId="77777777" w:rsidR="000F14C8" w:rsidRDefault="000F14C8" w:rsidP="000F14C8"/>
    <w:p w14:paraId="324B5D93" w14:textId="77777777" w:rsidR="000F14C8" w:rsidRDefault="000F14C8" w:rsidP="000F14C8">
      <w:pPr>
        <w:suppressAutoHyphens w:val="0"/>
        <w:spacing w:after="160" w:line="259" w:lineRule="auto"/>
      </w:pPr>
      <w:r>
        <w:br w:type="page"/>
      </w:r>
    </w:p>
    <w:p w14:paraId="105197F6" w14:textId="77777777" w:rsidR="000F14C8" w:rsidRDefault="000F14C8" w:rsidP="000F14C8">
      <w:r w:rsidRPr="00280D8F">
        <w:lastRenderedPageBreak/>
        <w:t>Supplementary Table 3</w:t>
      </w:r>
    </w:p>
    <w:p w14:paraId="253F7DC1" w14:textId="77777777" w:rsidR="000F14C8" w:rsidRPr="00BA1A07" w:rsidRDefault="000F14C8" w:rsidP="000F14C8">
      <w:r w:rsidRPr="00BA1A07">
        <w:t xml:space="preserve">Table </w:t>
      </w:r>
      <w:r>
        <w:t>S3</w:t>
      </w:r>
      <w:r w:rsidRPr="00BA1A07">
        <w:t xml:space="preserve">. shows ‘gaze up’ movement frequencies/minute </w:t>
      </w:r>
      <w:r>
        <w:t xml:space="preserve">(SE) </w:t>
      </w:r>
      <w:r w:rsidRPr="00BA1A07">
        <w:t xml:space="preserve">in the four </w:t>
      </w:r>
      <w:proofErr w:type="gramStart"/>
      <w:r w:rsidRPr="00BA1A07">
        <w:t xml:space="preserve">conditions  </w:t>
      </w:r>
      <w:r>
        <w:t>in</w:t>
      </w:r>
      <w:proofErr w:type="gramEnd"/>
      <w:r>
        <w:t xml:space="preserve"> the 0-15 seconds window</w:t>
      </w:r>
    </w:p>
    <w:p w14:paraId="0FC8103C" w14:textId="77777777" w:rsidR="000F14C8" w:rsidRPr="00BA1A07" w:rsidRDefault="000F14C8" w:rsidP="000F14C8"/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41"/>
        <w:gridCol w:w="1547"/>
        <w:gridCol w:w="1543"/>
        <w:gridCol w:w="1645"/>
        <w:gridCol w:w="1450"/>
      </w:tblGrid>
      <w:tr w:rsidR="000F14C8" w:rsidRPr="00BA1A07" w14:paraId="288DE29D" w14:textId="77777777" w:rsidTr="00EA4951">
        <w:tc>
          <w:tcPr>
            <w:tcW w:w="289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14:paraId="09238D57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</w:p>
          <w:p w14:paraId="33F1F748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  <w:r w:rsidRPr="00BA1A07">
              <w:rPr>
                <w:b/>
                <w:bCs/>
                <w:color w:val="000080"/>
              </w:rPr>
              <w:t xml:space="preserve">frequency/minute </w:t>
            </w:r>
          </w:p>
        </w:tc>
        <w:tc>
          <w:tcPr>
            <w:tcW w:w="6344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14:paraId="64A8533B" w14:textId="77777777" w:rsidR="000F14C8" w:rsidRPr="00BA1A07" w:rsidRDefault="000F14C8" w:rsidP="00EA4951">
            <w:pPr>
              <w:jc w:val="center"/>
              <w:rPr>
                <w:b/>
                <w:bCs/>
                <w:color w:val="000080"/>
              </w:rPr>
            </w:pPr>
          </w:p>
        </w:tc>
      </w:tr>
      <w:tr w:rsidR="000F14C8" w:rsidRPr="00BA1A07" w14:paraId="5EF39C65" w14:textId="77777777" w:rsidTr="00EA4951">
        <w:tc>
          <w:tcPr>
            <w:tcW w:w="2898" w:type="dxa"/>
            <w:vMerge/>
            <w:shd w:val="clear" w:color="auto" w:fill="auto"/>
          </w:tcPr>
          <w:p w14:paraId="663B7541" w14:textId="77777777" w:rsidR="000F14C8" w:rsidRPr="00BA1A07" w:rsidRDefault="000F14C8" w:rsidP="00EA4951"/>
        </w:tc>
        <w:tc>
          <w:tcPr>
            <w:tcW w:w="1583" w:type="dxa"/>
            <w:shd w:val="clear" w:color="auto" w:fill="auto"/>
          </w:tcPr>
          <w:p w14:paraId="120E1EC0" w14:textId="77777777" w:rsidR="000F14C8" w:rsidRPr="00BA1A07" w:rsidRDefault="000F14C8" w:rsidP="00EA4951">
            <w:r w:rsidRPr="00BA1A07">
              <w:t xml:space="preserve">Looking </w:t>
            </w:r>
            <w:r>
              <w:t>U</w:t>
            </w:r>
            <w:r w:rsidRPr="00BA1A07">
              <w:t>p</w:t>
            </w:r>
          </w:p>
        </w:tc>
        <w:tc>
          <w:tcPr>
            <w:tcW w:w="1566" w:type="dxa"/>
            <w:shd w:val="clear" w:color="auto" w:fill="auto"/>
          </w:tcPr>
          <w:p w14:paraId="42BE60F3" w14:textId="77777777" w:rsidR="000F14C8" w:rsidRPr="00BA1A07" w:rsidRDefault="000F14C8" w:rsidP="00EA4951">
            <w:r w:rsidRPr="00BA1A07">
              <w:t xml:space="preserve">Tongue </w:t>
            </w:r>
            <w:r>
              <w:t>P</w:t>
            </w:r>
            <w:r w:rsidRPr="00BA1A07">
              <w:t>rotrusion</w:t>
            </w:r>
          </w:p>
        </w:tc>
        <w:tc>
          <w:tcPr>
            <w:tcW w:w="1702" w:type="dxa"/>
            <w:shd w:val="clear" w:color="auto" w:fill="auto"/>
          </w:tcPr>
          <w:p w14:paraId="1C9A22C5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0" w:type="auto"/>
            <w:shd w:val="clear" w:color="auto" w:fill="auto"/>
          </w:tcPr>
          <w:p w14:paraId="6034A6E6" w14:textId="77777777" w:rsidR="000F14C8" w:rsidRPr="00BA1A07" w:rsidRDefault="000F14C8" w:rsidP="00EA4951">
            <w:r w:rsidRPr="00BA1A07">
              <w:t>Three Finger</w:t>
            </w:r>
          </w:p>
        </w:tc>
      </w:tr>
      <w:tr w:rsidR="000F14C8" w:rsidRPr="00BA1A07" w14:paraId="735AA2EE" w14:textId="77777777" w:rsidTr="00EA4951">
        <w:tc>
          <w:tcPr>
            <w:tcW w:w="2898" w:type="dxa"/>
            <w:shd w:val="clear" w:color="auto" w:fill="auto"/>
          </w:tcPr>
          <w:p w14:paraId="42C3BC89" w14:textId="2AA7F331" w:rsidR="000F14C8" w:rsidRPr="00BA1A07" w:rsidRDefault="00FD12D6" w:rsidP="00EA4951">
            <w:proofErr w:type="gramStart"/>
            <w:r w:rsidRPr="00BA1A07">
              <w:t>Mean</w:t>
            </w:r>
            <w:r>
              <w:t>(</w:t>
            </w:r>
            <w:proofErr w:type="gramEnd"/>
            <w:r w:rsidRPr="00BA1A07">
              <w:t>SE</w:t>
            </w:r>
            <w:r>
              <w:t>)</w:t>
            </w:r>
          </w:p>
        </w:tc>
        <w:tc>
          <w:tcPr>
            <w:tcW w:w="1583" w:type="dxa"/>
            <w:shd w:val="clear" w:color="auto" w:fill="auto"/>
          </w:tcPr>
          <w:p w14:paraId="6A24B88C" w14:textId="77777777" w:rsidR="000F14C8" w:rsidRPr="00BA1A07" w:rsidRDefault="000F14C8" w:rsidP="00EA4951">
            <w:r w:rsidRPr="00BA1A07">
              <w:t>1.43 (0.47)</w:t>
            </w:r>
          </w:p>
        </w:tc>
        <w:tc>
          <w:tcPr>
            <w:tcW w:w="1566" w:type="dxa"/>
            <w:shd w:val="clear" w:color="auto" w:fill="auto"/>
          </w:tcPr>
          <w:p w14:paraId="1DC8B877" w14:textId="77777777" w:rsidR="000F14C8" w:rsidRPr="00BA1A07" w:rsidRDefault="000F14C8" w:rsidP="00EA4951">
            <w:r w:rsidRPr="00BA1A07">
              <w:t>0.38 (0.18)</w:t>
            </w:r>
          </w:p>
        </w:tc>
        <w:tc>
          <w:tcPr>
            <w:tcW w:w="1702" w:type="dxa"/>
            <w:shd w:val="clear" w:color="auto" w:fill="auto"/>
          </w:tcPr>
          <w:p w14:paraId="38596C65" w14:textId="77777777" w:rsidR="000F14C8" w:rsidRPr="00BA1A07" w:rsidRDefault="000F14C8" w:rsidP="00EA4951">
            <w:r w:rsidRPr="00BA1A07">
              <w:t>0.38 (0.23)</w:t>
            </w:r>
          </w:p>
        </w:tc>
        <w:tc>
          <w:tcPr>
            <w:tcW w:w="0" w:type="auto"/>
            <w:shd w:val="clear" w:color="auto" w:fill="auto"/>
          </w:tcPr>
          <w:p w14:paraId="59A03D40" w14:textId="77777777" w:rsidR="000F14C8" w:rsidRPr="00BA1A07" w:rsidRDefault="000F14C8" w:rsidP="00EA4951">
            <w:r w:rsidRPr="00BA1A07">
              <w:t>0.48 (0.31)</w:t>
            </w:r>
          </w:p>
        </w:tc>
      </w:tr>
      <w:tr w:rsidR="000F14C8" w:rsidRPr="00BA1A07" w14:paraId="2DB466AA" w14:textId="77777777" w:rsidTr="00EA4951">
        <w:tc>
          <w:tcPr>
            <w:tcW w:w="2898" w:type="dxa"/>
            <w:shd w:val="clear" w:color="auto" w:fill="auto"/>
          </w:tcPr>
          <w:p w14:paraId="772966C4" w14:textId="77777777" w:rsidR="000F14C8" w:rsidRPr="00BA1A07" w:rsidRDefault="000F14C8" w:rsidP="00EA4951">
            <w:r w:rsidRPr="00BA1A07">
              <w:t xml:space="preserve">Looking </w:t>
            </w:r>
            <w:r>
              <w:t>U</w:t>
            </w:r>
            <w:r w:rsidRPr="00BA1A07">
              <w:t>p</w:t>
            </w:r>
          </w:p>
        </w:tc>
        <w:tc>
          <w:tcPr>
            <w:tcW w:w="1583" w:type="dxa"/>
            <w:shd w:val="clear" w:color="auto" w:fill="A6A6A6" w:themeFill="background1" w:themeFillShade="A6"/>
          </w:tcPr>
          <w:p w14:paraId="0A585309" w14:textId="77777777" w:rsidR="000F14C8" w:rsidRPr="00BA1A07" w:rsidRDefault="000F14C8" w:rsidP="00EA4951">
            <w:pPr>
              <w:rPr>
                <w:color w:val="A6A6A6" w:themeColor="background1" w:themeShade="A6"/>
              </w:rPr>
            </w:pPr>
          </w:p>
        </w:tc>
        <w:tc>
          <w:tcPr>
            <w:tcW w:w="1566" w:type="dxa"/>
            <w:shd w:val="clear" w:color="auto" w:fill="A6A6A6" w:themeFill="background1" w:themeFillShade="A6"/>
          </w:tcPr>
          <w:p w14:paraId="79762E0C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1702" w:type="dxa"/>
            <w:shd w:val="clear" w:color="auto" w:fill="A6A6A6" w:themeFill="background1" w:themeFillShade="A6"/>
          </w:tcPr>
          <w:p w14:paraId="45D181E3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1170C14D" w14:textId="77777777" w:rsidR="000F14C8" w:rsidRPr="00BA1A07" w:rsidRDefault="000F14C8" w:rsidP="00EA4951"/>
        </w:tc>
      </w:tr>
      <w:tr w:rsidR="000F14C8" w:rsidRPr="00BA1A07" w14:paraId="2BE2A6A7" w14:textId="77777777" w:rsidTr="00EA4951">
        <w:tc>
          <w:tcPr>
            <w:tcW w:w="2898" w:type="dxa"/>
            <w:shd w:val="clear" w:color="auto" w:fill="auto"/>
          </w:tcPr>
          <w:p w14:paraId="7CD34A5E" w14:textId="77777777" w:rsidR="000F14C8" w:rsidRPr="00BA1A07" w:rsidRDefault="000F14C8" w:rsidP="00EA4951">
            <w:r w:rsidRPr="00BA1A07">
              <w:t xml:space="preserve">Tongue </w:t>
            </w:r>
            <w:r>
              <w:t>P</w:t>
            </w:r>
            <w:r w:rsidRPr="00BA1A07">
              <w:t xml:space="preserve">rotrusion </w:t>
            </w:r>
          </w:p>
        </w:tc>
        <w:tc>
          <w:tcPr>
            <w:tcW w:w="1583" w:type="dxa"/>
            <w:shd w:val="clear" w:color="auto" w:fill="auto"/>
          </w:tcPr>
          <w:p w14:paraId="50D8E458" w14:textId="77777777" w:rsidR="000F14C8" w:rsidRPr="00BA1A07" w:rsidRDefault="000F14C8" w:rsidP="00EA4951">
            <w:r w:rsidRPr="00BA1A07">
              <w:t>.0</w:t>
            </w:r>
            <w:r>
              <w:t>4</w:t>
            </w:r>
          </w:p>
        </w:tc>
        <w:tc>
          <w:tcPr>
            <w:tcW w:w="1566" w:type="dxa"/>
            <w:shd w:val="clear" w:color="auto" w:fill="A6A6A6" w:themeFill="background1" w:themeFillShade="A6"/>
          </w:tcPr>
          <w:p w14:paraId="2BBCE8E6" w14:textId="77777777" w:rsidR="000F14C8" w:rsidRPr="00BA1A07" w:rsidRDefault="000F14C8" w:rsidP="00EA4951"/>
        </w:tc>
        <w:tc>
          <w:tcPr>
            <w:tcW w:w="1702" w:type="dxa"/>
            <w:shd w:val="clear" w:color="auto" w:fill="A6A6A6" w:themeFill="background1" w:themeFillShade="A6"/>
          </w:tcPr>
          <w:p w14:paraId="093F8CBC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6606BF38" w14:textId="77777777" w:rsidR="000F14C8" w:rsidRPr="00BA1A07" w:rsidRDefault="000F14C8" w:rsidP="00EA4951"/>
        </w:tc>
      </w:tr>
      <w:tr w:rsidR="000F14C8" w:rsidRPr="00BA1A07" w14:paraId="6240C11C" w14:textId="77777777" w:rsidTr="00EA4951">
        <w:tc>
          <w:tcPr>
            <w:tcW w:w="2898" w:type="dxa"/>
            <w:shd w:val="clear" w:color="auto" w:fill="auto"/>
          </w:tcPr>
          <w:p w14:paraId="3120304E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1583" w:type="dxa"/>
            <w:shd w:val="clear" w:color="auto" w:fill="auto"/>
          </w:tcPr>
          <w:p w14:paraId="3AE9FFCC" w14:textId="77777777" w:rsidR="000F14C8" w:rsidRPr="00BA1A07" w:rsidRDefault="000F14C8" w:rsidP="00EA4951">
            <w:r w:rsidRPr="00BA1A07">
              <w:t>.0</w:t>
            </w:r>
            <w:r>
              <w:t>4</w:t>
            </w:r>
          </w:p>
        </w:tc>
        <w:tc>
          <w:tcPr>
            <w:tcW w:w="1566" w:type="dxa"/>
            <w:shd w:val="clear" w:color="auto" w:fill="auto"/>
          </w:tcPr>
          <w:p w14:paraId="3E06F852" w14:textId="77777777" w:rsidR="000F14C8" w:rsidRPr="00BA1A07" w:rsidRDefault="000F14C8" w:rsidP="00EA4951">
            <w:r>
              <w:t>1.00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14:paraId="2C713902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0EA4C5B1" w14:textId="77777777" w:rsidR="000F14C8" w:rsidRPr="00BA1A07" w:rsidRDefault="000F14C8" w:rsidP="00EA4951">
            <w:pPr>
              <w:rPr>
                <w:b/>
              </w:rPr>
            </w:pPr>
          </w:p>
        </w:tc>
      </w:tr>
      <w:tr w:rsidR="000F14C8" w:rsidRPr="00BA1A07" w14:paraId="3F1D1BCC" w14:textId="77777777" w:rsidTr="00EA4951">
        <w:tc>
          <w:tcPr>
            <w:tcW w:w="2898" w:type="dxa"/>
            <w:shd w:val="clear" w:color="auto" w:fill="auto"/>
          </w:tcPr>
          <w:p w14:paraId="693D36A5" w14:textId="77777777" w:rsidR="000F14C8" w:rsidRPr="00BA1A07" w:rsidRDefault="000F14C8" w:rsidP="00EA4951">
            <w:r w:rsidRPr="00BA1A07">
              <w:t>Three Finger</w:t>
            </w:r>
          </w:p>
        </w:tc>
        <w:tc>
          <w:tcPr>
            <w:tcW w:w="1583" w:type="dxa"/>
            <w:shd w:val="clear" w:color="auto" w:fill="auto"/>
          </w:tcPr>
          <w:p w14:paraId="6C665239" w14:textId="77777777" w:rsidR="000F14C8" w:rsidRPr="00BA1A07" w:rsidRDefault="000F14C8" w:rsidP="00EA4951">
            <w:r w:rsidRPr="00BA1A07">
              <w:t>.0</w:t>
            </w:r>
            <w:r>
              <w:t>58</w:t>
            </w:r>
          </w:p>
        </w:tc>
        <w:tc>
          <w:tcPr>
            <w:tcW w:w="1566" w:type="dxa"/>
            <w:shd w:val="clear" w:color="auto" w:fill="auto"/>
          </w:tcPr>
          <w:p w14:paraId="2C6D3F55" w14:textId="77777777" w:rsidR="000F14C8" w:rsidRPr="00BA1A07" w:rsidRDefault="000F14C8" w:rsidP="00EA4951">
            <w:r>
              <w:t>.74</w:t>
            </w:r>
          </w:p>
        </w:tc>
        <w:tc>
          <w:tcPr>
            <w:tcW w:w="1702" w:type="dxa"/>
            <w:shd w:val="clear" w:color="auto" w:fill="auto"/>
          </w:tcPr>
          <w:p w14:paraId="762365A2" w14:textId="77777777" w:rsidR="000F14C8" w:rsidRPr="00BA1A07" w:rsidRDefault="000F14C8" w:rsidP="00EA4951">
            <w:r>
              <w:t>.80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6FEFC2D" w14:textId="77777777" w:rsidR="000F14C8" w:rsidRPr="00BA1A07" w:rsidRDefault="000F14C8" w:rsidP="00EA4951">
            <w:pPr>
              <w:rPr>
                <w:b/>
              </w:rPr>
            </w:pPr>
          </w:p>
        </w:tc>
      </w:tr>
    </w:tbl>
    <w:p w14:paraId="5AC02598" w14:textId="77777777" w:rsidR="000F14C8" w:rsidRDefault="000F14C8" w:rsidP="000F14C8"/>
    <w:p w14:paraId="186F12CF" w14:textId="77777777" w:rsidR="000F14C8" w:rsidRDefault="000F14C8" w:rsidP="000F14C8">
      <w:pPr>
        <w:suppressAutoHyphens w:val="0"/>
        <w:spacing w:after="160" w:line="259" w:lineRule="auto"/>
      </w:pPr>
      <w:r>
        <w:br w:type="page"/>
      </w:r>
    </w:p>
    <w:p w14:paraId="783159D3" w14:textId="77777777" w:rsidR="000F14C8" w:rsidRDefault="000F14C8" w:rsidP="000F14C8">
      <w:r w:rsidRPr="00B96AE5">
        <w:lastRenderedPageBreak/>
        <w:t>Supplementary Table 4</w:t>
      </w:r>
      <w:r>
        <w:t>.</w:t>
      </w:r>
      <w:r w:rsidRPr="00B96AE5">
        <w:t>a</w:t>
      </w:r>
    </w:p>
    <w:p w14:paraId="184FF090" w14:textId="77777777" w:rsidR="000F14C8" w:rsidRPr="00BA1A07" w:rsidRDefault="000F14C8" w:rsidP="000F14C8">
      <w:r w:rsidRPr="00BA1A07">
        <w:t xml:space="preserve">Table </w:t>
      </w:r>
      <w:r>
        <w:t>S4.a</w:t>
      </w:r>
      <w:r w:rsidRPr="00BA1A07">
        <w:t xml:space="preserve"> shows ‘head up’ movement frequencies/minute </w:t>
      </w:r>
      <w:r>
        <w:t xml:space="preserve">(SE) </w:t>
      </w:r>
      <w:r w:rsidRPr="00BA1A07">
        <w:t xml:space="preserve">in the four conditions </w:t>
      </w:r>
      <w:r>
        <w:t>in the 0-30 seconds window</w:t>
      </w:r>
    </w:p>
    <w:p w14:paraId="4DCC6FFF" w14:textId="77777777" w:rsidR="000F14C8" w:rsidRPr="00BA1A07" w:rsidRDefault="000F14C8" w:rsidP="000F14C8"/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41"/>
        <w:gridCol w:w="1547"/>
        <w:gridCol w:w="1543"/>
        <w:gridCol w:w="1645"/>
        <w:gridCol w:w="1450"/>
      </w:tblGrid>
      <w:tr w:rsidR="000F14C8" w:rsidRPr="00BA1A07" w14:paraId="055CE23E" w14:textId="77777777" w:rsidTr="00EA4951">
        <w:tc>
          <w:tcPr>
            <w:tcW w:w="289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14:paraId="36F15F81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</w:p>
          <w:p w14:paraId="64E9B7D8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  <w:r w:rsidRPr="00BA1A07">
              <w:rPr>
                <w:b/>
                <w:bCs/>
                <w:color w:val="000080"/>
              </w:rPr>
              <w:t xml:space="preserve">frequency/minute </w:t>
            </w:r>
          </w:p>
        </w:tc>
        <w:tc>
          <w:tcPr>
            <w:tcW w:w="6344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14:paraId="753ECD74" w14:textId="77777777" w:rsidR="000F14C8" w:rsidRPr="00BA1A07" w:rsidRDefault="000F14C8" w:rsidP="00EA4951">
            <w:pPr>
              <w:jc w:val="center"/>
              <w:rPr>
                <w:b/>
                <w:bCs/>
                <w:color w:val="000080"/>
              </w:rPr>
            </w:pPr>
          </w:p>
        </w:tc>
      </w:tr>
      <w:tr w:rsidR="000F14C8" w:rsidRPr="00BA1A07" w14:paraId="3CAF44F5" w14:textId="77777777" w:rsidTr="00EA4951">
        <w:tc>
          <w:tcPr>
            <w:tcW w:w="2898" w:type="dxa"/>
            <w:vMerge/>
            <w:shd w:val="clear" w:color="auto" w:fill="auto"/>
          </w:tcPr>
          <w:p w14:paraId="576004D1" w14:textId="77777777" w:rsidR="000F14C8" w:rsidRPr="00BA1A07" w:rsidRDefault="000F14C8" w:rsidP="00EA4951"/>
        </w:tc>
        <w:tc>
          <w:tcPr>
            <w:tcW w:w="1583" w:type="dxa"/>
            <w:shd w:val="clear" w:color="auto" w:fill="auto"/>
          </w:tcPr>
          <w:p w14:paraId="19A5AAC8" w14:textId="77777777" w:rsidR="000F14C8" w:rsidRPr="00BA1A07" w:rsidRDefault="000F14C8" w:rsidP="00EA4951">
            <w:r>
              <w:t>Looking U</w:t>
            </w:r>
            <w:r w:rsidRPr="00BA1A07">
              <w:t>p</w:t>
            </w:r>
          </w:p>
        </w:tc>
        <w:tc>
          <w:tcPr>
            <w:tcW w:w="1566" w:type="dxa"/>
            <w:shd w:val="clear" w:color="auto" w:fill="auto"/>
          </w:tcPr>
          <w:p w14:paraId="039580DE" w14:textId="77777777" w:rsidR="000F14C8" w:rsidRPr="00BA1A07" w:rsidRDefault="000F14C8" w:rsidP="00EA4951">
            <w:r w:rsidRPr="00BA1A07">
              <w:t xml:space="preserve">Tongue </w:t>
            </w:r>
            <w:r>
              <w:t>P</w:t>
            </w:r>
            <w:r w:rsidRPr="00BA1A07">
              <w:t>rotrusion</w:t>
            </w:r>
          </w:p>
        </w:tc>
        <w:tc>
          <w:tcPr>
            <w:tcW w:w="1702" w:type="dxa"/>
            <w:shd w:val="clear" w:color="auto" w:fill="auto"/>
          </w:tcPr>
          <w:p w14:paraId="197D7FB2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0" w:type="auto"/>
            <w:shd w:val="clear" w:color="auto" w:fill="auto"/>
          </w:tcPr>
          <w:p w14:paraId="7E98883B" w14:textId="77777777" w:rsidR="000F14C8" w:rsidRPr="00BA1A07" w:rsidRDefault="000F14C8" w:rsidP="00EA4951">
            <w:r w:rsidRPr="00BA1A07">
              <w:t>Three Finger</w:t>
            </w:r>
          </w:p>
        </w:tc>
      </w:tr>
      <w:tr w:rsidR="000F14C8" w:rsidRPr="00BA1A07" w14:paraId="23E17FF2" w14:textId="77777777" w:rsidTr="00EA4951">
        <w:tc>
          <w:tcPr>
            <w:tcW w:w="2898" w:type="dxa"/>
            <w:shd w:val="clear" w:color="auto" w:fill="auto"/>
          </w:tcPr>
          <w:p w14:paraId="2AF538DB" w14:textId="364028B4" w:rsidR="000F14C8" w:rsidRPr="00BA1A07" w:rsidRDefault="00FD12D6" w:rsidP="00EA4951">
            <w:proofErr w:type="gramStart"/>
            <w:r w:rsidRPr="00BA1A07">
              <w:t>Mean</w:t>
            </w:r>
            <w:r>
              <w:t>(</w:t>
            </w:r>
            <w:proofErr w:type="gramEnd"/>
            <w:r w:rsidRPr="00BA1A07">
              <w:t>SE</w:t>
            </w:r>
            <w:r>
              <w:t>)</w:t>
            </w:r>
          </w:p>
        </w:tc>
        <w:tc>
          <w:tcPr>
            <w:tcW w:w="1583" w:type="dxa"/>
            <w:shd w:val="clear" w:color="auto" w:fill="auto"/>
          </w:tcPr>
          <w:p w14:paraId="1C92F8D6" w14:textId="77777777" w:rsidR="000F14C8" w:rsidRPr="00BA1A07" w:rsidRDefault="000F14C8" w:rsidP="00EA4951">
            <w:r w:rsidRPr="00BA1A07">
              <w:t>0.53 (0.14)</w:t>
            </w:r>
          </w:p>
        </w:tc>
        <w:tc>
          <w:tcPr>
            <w:tcW w:w="1566" w:type="dxa"/>
            <w:shd w:val="clear" w:color="auto" w:fill="auto"/>
          </w:tcPr>
          <w:p w14:paraId="4D60E3F6" w14:textId="77777777" w:rsidR="000F14C8" w:rsidRPr="00BA1A07" w:rsidRDefault="000F14C8" w:rsidP="00EA4951">
            <w:r w:rsidRPr="00BA1A07">
              <w:t>0.19 (0.11)</w:t>
            </w:r>
          </w:p>
        </w:tc>
        <w:tc>
          <w:tcPr>
            <w:tcW w:w="1702" w:type="dxa"/>
            <w:shd w:val="clear" w:color="auto" w:fill="auto"/>
          </w:tcPr>
          <w:p w14:paraId="19163361" w14:textId="77777777" w:rsidR="000F14C8" w:rsidRPr="00BA1A07" w:rsidRDefault="000F14C8" w:rsidP="00EA4951">
            <w:r w:rsidRPr="00BA1A07">
              <w:t>0.19 (0.09)</w:t>
            </w:r>
          </w:p>
        </w:tc>
        <w:tc>
          <w:tcPr>
            <w:tcW w:w="0" w:type="auto"/>
            <w:shd w:val="clear" w:color="auto" w:fill="auto"/>
          </w:tcPr>
          <w:p w14:paraId="03BDD002" w14:textId="77777777" w:rsidR="000F14C8" w:rsidRPr="00BA1A07" w:rsidRDefault="000F14C8" w:rsidP="00EA4951">
            <w:r w:rsidRPr="00BA1A07">
              <w:t>0.14 (0.08)</w:t>
            </w:r>
          </w:p>
        </w:tc>
      </w:tr>
      <w:tr w:rsidR="000F14C8" w:rsidRPr="00BA1A07" w14:paraId="78717BCE" w14:textId="77777777" w:rsidTr="00EA4951">
        <w:tc>
          <w:tcPr>
            <w:tcW w:w="2898" w:type="dxa"/>
            <w:shd w:val="clear" w:color="auto" w:fill="auto"/>
          </w:tcPr>
          <w:p w14:paraId="1CF628A1" w14:textId="77777777" w:rsidR="000F14C8" w:rsidRPr="00BA1A07" w:rsidRDefault="000F14C8" w:rsidP="00EA4951">
            <w:r>
              <w:t>Looking U</w:t>
            </w:r>
            <w:r w:rsidRPr="00BA1A07">
              <w:t>p</w:t>
            </w:r>
          </w:p>
        </w:tc>
        <w:tc>
          <w:tcPr>
            <w:tcW w:w="1583" w:type="dxa"/>
            <w:shd w:val="clear" w:color="auto" w:fill="A6A6A6" w:themeFill="background1" w:themeFillShade="A6"/>
          </w:tcPr>
          <w:p w14:paraId="2A81676E" w14:textId="77777777" w:rsidR="000F14C8" w:rsidRPr="00BA1A07" w:rsidRDefault="000F14C8" w:rsidP="00EA4951">
            <w:pPr>
              <w:rPr>
                <w:color w:val="A6A6A6" w:themeColor="background1" w:themeShade="A6"/>
              </w:rPr>
            </w:pPr>
          </w:p>
        </w:tc>
        <w:tc>
          <w:tcPr>
            <w:tcW w:w="1566" w:type="dxa"/>
            <w:shd w:val="clear" w:color="auto" w:fill="A6A6A6" w:themeFill="background1" w:themeFillShade="A6"/>
          </w:tcPr>
          <w:p w14:paraId="4169B09E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1702" w:type="dxa"/>
            <w:shd w:val="clear" w:color="auto" w:fill="A6A6A6" w:themeFill="background1" w:themeFillShade="A6"/>
          </w:tcPr>
          <w:p w14:paraId="0EA96615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13BDEE73" w14:textId="77777777" w:rsidR="000F14C8" w:rsidRPr="00BA1A07" w:rsidRDefault="000F14C8" w:rsidP="00EA4951"/>
        </w:tc>
      </w:tr>
      <w:tr w:rsidR="000F14C8" w:rsidRPr="00BA1A07" w14:paraId="35F68174" w14:textId="77777777" w:rsidTr="00EA4951">
        <w:tc>
          <w:tcPr>
            <w:tcW w:w="2898" w:type="dxa"/>
            <w:shd w:val="clear" w:color="auto" w:fill="auto"/>
          </w:tcPr>
          <w:p w14:paraId="34A7795C" w14:textId="77777777" w:rsidR="000F14C8" w:rsidRPr="00BA1A07" w:rsidRDefault="000F14C8" w:rsidP="00EA4951">
            <w:r>
              <w:t>Tongue P</w:t>
            </w:r>
            <w:r w:rsidRPr="00BA1A07">
              <w:t xml:space="preserve">rotrusion </w:t>
            </w:r>
          </w:p>
        </w:tc>
        <w:tc>
          <w:tcPr>
            <w:tcW w:w="1583" w:type="dxa"/>
            <w:shd w:val="clear" w:color="auto" w:fill="auto"/>
          </w:tcPr>
          <w:p w14:paraId="17E78B14" w14:textId="77777777" w:rsidR="000F14C8" w:rsidRPr="00BA1A07" w:rsidRDefault="000F14C8" w:rsidP="00EA4951">
            <w:r w:rsidRPr="00BA1A07">
              <w:t>.0</w:t>
            </w:r>
            <w:r>
              <w:t>31</w:t>
            </w:r>
          </w:p>
        </w:tc>
        <w:tc>
          <w:tcPr>
            <w:tcW w:w="1566" w:type="dxa"/>
            <w:shd w:val="clear" w:color="auto" w:fill="A6A6A6" w:themeFill="background1" w:themeFillShade="A6"/>
          </w:tcPr>
          <w:p w14:paraId="28CF2AC6" w14:textId="77777777" w:rsidR="000F14C8" w:rsidRPr="00BA1A07" w:rsidRDefault="000F14C8" w:rsidP="00EA4951"/>
        </w:tc>
        <w:tc>
          <w:tcPr>
            <w:tcW w:w="1702" w:type="dxa"/>
            <w:shd w:val="clear" w:color="auto" w:fill="A6A6A6" w:themeFill="background1" w:themeFillShade="A6"/>
          </w:tcPr>
          <w:p w14:paraId="2EA8C3B9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B696939" w14:textId="77777777" w:rsidR="000F14C8" w:rsidRPr="00BA1A07" w:rsidRDefault="000F14C8" w:rsidP="00EA4951"/>
        </w:tc>
      </w:tr>
      <w:tr w:rsidR="000F14C8" w:rsidRPr="00BA1A07" w14:paraId="59A3263C" w14:textId="77777777" w:rsidTr="00EA4951">
        <w:tc>
          <w:tcPr>
            <w:tcW w:w="2898" w:type="dxa"/>
            <w:shd w:val="clear" w:color="auto" w:fill="auto"/>
          </w:tcPr>
          <w:p w14:paraId="4CD11F7F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1583" w:type="dxa"/>
            <w:shd w:val="clear" w:color="auto" w:fill="auto"/>
          </w:tcPr>
          <w:p w14:paraId="0DB23B9C" w14:textId="77777777" w:rsidR="000F14C8" w:rsidRPr="00BA1A07" w:rsidRDefault="000F14C8" w:rsidP="00EA4951">
            <w:r w:rsidRPr="00BA1A07">
              <w:t>.0</w:t>
            </w:r>
            <w:r>
              <w:t>31</w:t>
            </w:r>
          </w:p>
        </w:tc>
        <w:tc>
          <w:tcPr>
            <w:tcW w:w="1566" w:type="dxa"/>
            <w:shd w:val="clear" w:color="auto" w:fill="auto"/>
          </w:tcPr>
          <w:p w14:paraId="09A57570" w14:textId="77777777" w:rsidR="000F14C8" w:rsidRPr="00BA1A07" w:rsidRDefault="000F14C8" w:rsidP="00EA4951">
            <w:r>
              <w:t>1.00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14:paraId="2B971225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5D9FE1B8" w14:textId="77777777" w:rsidR="000F14C8" w:rsidRPr="00BA1A07" w:rsidRDefault="000F14C8" w:rsidP="00EA4951">
            <w:pPr>
              <w:rPr>
                <w:b/>
              </w:rPr>
            </w:pPr>
          </w:p>
        </w:tc>
      </w:tr>
      <w:tr w:rsidR="000F14C8" w:rsidRPr="00BA1A07" w14:paraId="7CD0C33A" w14:textId="77777777" w:rsidTr="00EA4951">
        <w:tc>
          <w:tcPr>
            <w:tcW w:w="2898" w:type="dxa"/>
            <w:shd w:val="clear" w:color="auto" w:fill="auto"/>
          </w:tcPr>
          <w:p w14:paraId="62FEB631" w14:textId="77777777" w:rsidR="000F14C8" w:rsidRPr="00BA1A07" w:rsidRDefault="000F14C8" w:rsidP="00EA4951">
            <w:r w:rsidRPr="00BA1A07">
              <w:t>Three Finger</w:t>
            </w:r>
          </w:p>
        </w:tc>
        <w:tc>
          <w:tcPr>
            <w:tcW w:w="1583" w:type="dxa"/>
            <w:shd w:val="clear" w:color="auto" w:fill="auto"/>
          </w:tcPr>
          <w:p w14:paraId="60A0734E" w14:textId="77777777" w:rsidR="000F14C8" w:rsidRPr="00BA1A07" w:rsidRDefault="000F14C8" w:rsidP="00EA4951">
            <w:r w:rsidRPr="00BA1A07">
              <w:t>.0</w:t>
            </w:r>
            <w:r>
              <w:t>09</w:t>
            </w:r>
          </w:p>
        </w:tc>
        <w:tc>
          <w:tcPr>
            <w:tcW w:w="1566" w:type="dxa"/>
            <w:shd w:val="clear" w:color="auto" w:fill="auto"/>
          </w:tcPr>
          <w:p w14:paraId="06745AB2" w14:textId="77777777" w:rsidR="000F14C8" w:rsidRPr="00BA1A07" w:rsidRDefault="000F14C8" w:rsidP="00EA4951">
            <w:r>
              <w:t>.743</w:t>
            </w:r>
          </w:p>
        </w:tc>
        <w:tc>
          <w:tcPr>
            <w:tcW w:w="1702" w:type="dxa"/>
            <w:shd w:val="clear" w:color="auto" w:fill="auto"/>
          </w:tcPr>
          <w:p w14:paraId="38C80C99" w14:textId="77777777" w:rsidR="000F14C8" w:rsidRPr="00BA1A07" w:rsidRDefault="000F14C8" w:rsidP="00EA4951">
            <w:r>
              <w:t>.660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D980A51" w14:textId="77777777" w:rsidR="000F14C8" w:rsidRPr="00BA1A07" w:rsidRDefault="000F14C8" w:rsidP="00EA4951">
            <w:pPr>
              <w:rPr>
                <w:b/>
              </w:rPr>
            </w:pPr>
          </w:p>
        </w:tc>
      </w:tr>
    </w:tbl>
    <w:p w14:paraId="6FDE875F" w14:textId="77777777" w:rsidR="000F14C8" w:rsidRDefault="000F14C8" w:rsidP="000F14C8"/>
    <w:p w14:paraId="46FC38BA" w14:textId="77777777" w:rsidR="000F14C8" w:rsidRDefault="000F14C8" w:rsidP="000F14C8">
      <w:pPr>
        <w:suppressAutoHyphens w:val="0"/>
        <w:spacing w:after="160" w:line="259" w:lineRule="auto"/>
      </w:pPr>
      <w:r>
        <w:br w:type="page"/>
      </w:r>
    </w:p>
    <w:p w14:paraId="55192317" w14:textId="77777777" w:rsidR="000F14C8" w:rsidRDefault="000F14C8" w:rsidP="000F14C8">
      <w:r w:rsidRPr="002D791B">
        <w:lastRenderedPageBreak/>
        <w:t>Supplementary Table 4</w:t>
      </w:r>
      <w:r>
        <w:t>b</w:t>
      </w:r>
    </w:p>
    <w:p w14:paraId="40641C4C" w14:textId="303F72AD" w:rsidR="000F14C8" w:rsidRPr="00BA1A07" w:rsidRDefault="000F14C8" w:rsidP="000F14C8">
      <w:r w:rsidRPr="00BA1A07">
        <w:t xml:space="preserve">Table </w:t>
      </w:r>
      <w:r>
        <w:t>S4.</w:t>
      </w:r>
      <w:r w:rsidR="00FD12D6">
        <w:t>b</w:t>
      </w:r>
      <w:r w:rsidRPr="00BA1A07">
        <w:t xml:space="preserve"> shows ‘head and gaze up’ movement frequencies/minute </w:t>
      </w:r>
      <w:r>
        <w:t xml:space="preserve">(SE) </w:t>
      </w:r>
      <w:r w:rsidRPr="00BA1A07">
        <w:t xml:space="preserve">in the four conditions </w:t>
      </w:r>
      <w:r>
        <w:t>in the 0-30 seconds window.</w:t>
      </w:r>
      <w:r w:rsidRPr="00BA1A07">
        <w:t xml:space="preserve"> </w:t>
      </w:r>
    </w:p>
    <w:p w14:paraId="5B9E5B83" w14:textId="77777777" w:rsidR="000F14C8" w:rsidRPr="00BA1A07" w:rsidRDefault="000F14C8" w:rsidP="000F14C8"/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41"/>
        <w:gridCol w:w="1547"/>
        <w:gridCol w:w="1543"/>
        <w:gridCol w:w="1645"/>
        <w:gridCol w:w="1450"/>
      </w:tblGrid>
      <w:tr w:rsidR="000F14C8" w:rsidRPr="00BA1A07" w14:paraId="08192FF5" w14:textId="77777777" w:rsidTr="00EA4951">
        <w:tc>
          <w:tcPr>
            <w:tcW w:w="289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14:paraId="65298A80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</w:p>
          <w:p w14:paraId="05B34F82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  <w:r w:rsidRPr="00BA1A07">
              <w:rPr>
                <w:b/>
                <w:bCs/>
                <w:color w:val="000080"/>
              </w:rPr>
              <w:t xml:space="preserve">frequency/minute </w:t>
            </w:r>
          </w:p>
        </w:tc>
        <w:tc>
          <w:tcPr>
            <w:tcW w:w="6344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14:paraId="4AFDDD22" w14:textId="77777777" w:rsidR="000F14C8" w:rsidRPr="00BA1A07" w:rsidRDefault="000F14C8" w:rsidP="00EA4951">
            <w:pPr>
              <w:jc w:val="center"/>
              <w:rPr>
                <w:b/>
                <w:bCs/>
                <w:color w:val="000080"/>
              </w:rPr>
            </w:pPr>
          </w:p>
        </w:tc>
      </w:tr>
      <w:tr w:rsidR="000F14C8" w:rsidRPr="00BA1A07" w14:paraId="24AE08DD" w14:textId="77777777" w:rsidTr="00EA4951">
        <w:tc>
          <w:tcPr>
            <w:tcW w:w="2898" w:type="dxa"/>
            <w:vMerge/>
            <w:shd w:val="clear" w:color="auto" w:fill="auto"/>
          </w:tcPr>
          <w:p w14:paraId="49516BDF" w14:textId="77777777" w:rsidR="000F14C8" w:rsidRPr="00BA1A07" w:rsidRDefault="000F14C8" w:rsidP="00EA4951"/>
        </w:tc>
        <w:tc>
          <w:tcPr>
            <w:tcW w:w="1583" w:type="dxa"/>
            <w:shd w:val="clear" w:color="auto" w:fill="auto"/>
          </w:tcPr>
          <w:p w14:paraId="53A427BF" w14:textId="77777777" w:rsidR="000F14C8" w:rsidRPr="00BA1A07" w:rsidRDefault="000F14C8" w:rsidP="00EA4951">
            <w:r>
              <w:t>Looking U</w:t>
            </w:r>
            <w:r w:rsidRPr="00BA1A07">
              <w:t>p</w:t>
            </w:r>
          </w:p>
        </w:tc>
        <w:tc>
          <w:tcPr>
            <w:tcW w:w="1566" w:type="dxa"/>
            <w:shd w:val="clear" w:color="auto" w:fill="auto"/>
          </w:tcPr>
          <w:p w14:paraId="5B95AD24" w14:textId="77777777" w:rsidR="000F14C8" w:rsidRPr="00BA1A07" w:rsidRDefault="000F14C8" w:rsidP="00EA4951">
            <w:r w:rsidRPr="00BA1A07">
              <w:t xml:space="preserve">Tongue </w:t>
            </w:r>
            <w:r>
              <w:t>P</w:t>
            </w:r>
            <w:r w:rsidRPr="00BA1A07">
              <w:t>rotrusion</w:t>
            </w:r>
          </w:p>
        </w:tc>
        <w:tc>
          <w:tcPr>
            <w:tcW w:w="1702" w:type="dxa"/>
            <w:shd w:val="clear" w:color="auto" w:fill="auto"/>
          </w:tcPr>
          <w:p w14:paraId="1820275B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0" w:type="auto"/>
            <w:shd w:val="clear" w:color="auto" w:fill="auto"/>
          </w:tcPr>
          <w:p w14:paraId="24928967" w14:textId="77777777" w:rsidR="000F14C8" w:rsidRPr="00BA1A07" w:rsidRDefault="000F14C8" w:rsidP="00EA4951">
            <w:r w:rsidRPr="00BA1A07">
              <w:t>Three Finger</w:t>
            </w:r>
          </w:p>
        </w:tc>
      </w:tr>
      <w:tr w:rsidR="000F14C8" w:rsidRPr="00BA1A07" w14:paraId="0EDEE172" w14:textId="77777777" w:rsidTr="00EA4951">
        <w:tc>
          <w:tcPr>
            <w:tcW w:w="2898" w:type="dxa"/>
            <w:shd w:val="clear" w:color="auto" w:fill="auto"/>
          </w:tcPr>
          <w:p w14:paraId="4396D4F6" w14:textId="7BDCDC5C" w:rsidR="000F14C8" w:rsidRPr="00BA1A07" w:rsidRDefault="000F14C8" w:rsidP="00EA4951">
            <w:proofErr w:type="gramStart"/>
            <w:r w:rsidRPr="00BA1A07">
              <w:t>Mean</w:t>
            </w:r>
            <w:r w:rsidR="00FD12D6">
              <w:t>(</w:t>
            </w:r>
            <w:proofErr w:type="gramEnd"/>
            <w:r w:rsidRPr="00BA1A07">
              <w:t>SE</w:t>
            </w:r>
            <w:r w:rsidR="00FD12D6">
              <w:t>)</w:t>
            </w:r>
          </w:p>
        </w:tc>
        <w:tc>
          <w:tcPr>
            <w:tcW w:w="1583" w:type="dxa"/>
            <w:shd w:val="clear" w:color="auto" w:fill="auto"/>
          </w:tcPr>
          <w:p w14:paraId="0C74B092" w14:textId="77777777" w:rsidR="000F14C8" w:rsidRPr="00BA1A07" w:rsidRDefault="000F14C8" w:rsidP="00EA4951">
            <w:r w:rsidRPr="00BA1A07">
              <w:t>0.62 (0.18)</w:t>
            </w:r>
          </w:p>
        </w:tc>
        <w:tc>
          <w:tcPr>
            <w:tcW w:w="1566" w:type="dxa"/>
            <w:shd w:val="clear" w:color="auto" w:fill="auto"/>
          </w:tcPr>
          <w:p w14:paraId="73A6844A" w14:textId="77777777" w:rsidR="000F14C8" w:rsidRPr="00BA1A07" w:rsidRDefault="000F14C8" w:rsidP="00EA4951">
            <w:r w:rsidRPr="00BA1A07">
              <w:t>0.05 (0.05)</w:t>
            </w:r>
          </w:p>
        </w:tc>
        <w:tc>
          <w:tcPr>
            <w:tcW w:w="1702" w:type="dxa"/>
            <w:shd w:val="clear" w:color="auto" w:fill="auto"/>
          </w:tcPr>
          <w:p w14:paraId="562DEE03" w14:textId="77777777" w:rsidR="000F14C8" w:rsidRPr="00BA1A07" w:rsidRDefault="000F14C8" w:rsidP="00EA4951">
            <w:r w:rsidRPr="00BA1A07">
              <w:t>0.14 (0.08)</w:t>
            </w:r>
          </w:p>
        </w:tc>
        <w:tc>
          <w:tcPr>
            <w:tcW w:w="0" w:type="auto"/>
            <w:shd w:val="clear" w:color="auto" w:fill="auto"/>
          </w:tcPr>
          <w:p w14:paraId="3B10CEEB" w14:textId="77777777" w:rsidR="000F14C8" w:rsidRPr="00BA1A07" w:rsidRDefault="000F14C8" w:rsidP="00EA4951">
            <w:r w:rsidRPr="00BA1A07">
              <w:t>0.24 (0.12)</w:t>
            </w:r>
          </w:p>
        </w:tc>
      </w:tr>
      <w:tr w:rsidR="000F14C8" w:rsidRPr="00BA1A07" w14:paraId="4B8A1A84" w14:textId="77777777" w:rsidTr="00EA4951">
        <w:tc>
          <w:tcPr>
            <w:tcW w:w="2898" w:type="dxa"/>
            <w:shd w:val="clear" w:color="auto" w:fill="auto"/>
          </w:tcPr>
          <w:p w14:paraId="177B7E40" w14:textId="77777777" w:rsidR="000F14C8" w:rsidRPr="00BA1A07" w:rsidRDefault="000F14C8" w:rsidP="00EA4951">
            <w:r>
              <w:t>Looking U</w:t>
            </w:r>
            <w:r w:rsidRPr="00BA1A07">
              <w:t>p</w:t>
            </w:r>
          </w:p>
        </w:tc>
        <w:tc>
          <w:tcPr>
            <w:tcW w:w="1583" w:type="dxa"/>
            <w:shd w:val="clear" w:color="auto" w:fill="A6A6A6" w:themeFill="background1" w:themeFillShade="A6"/>
          </w:tcPr>
          <w:p w14:paraId="77A71AB0" w14:textId="77777777" w:rsidR="000F14C8" w:rsidRPr="00BA1A07" w:rsidRDefault="000F14C8" w:rsidP="00EA4951">
            <w:pPr>
              <w:rPr>
                <w:color w:val="A6A6A6" w:themeColor="background1" w:themeShade="A6"/>
              </w:rPr>
            </w:pPr>
          </w:p>
        </w:tc>
        <w:tc>
          <w:tcPr>
            <w:tcW w:w="1566" w:type="dxa"/>
            <w:shd w:val="clear" w:color="auto" w:fill="A6A6A6" w:themeFill="background1" w:themeFillShade="A6"/>
          </w:tcPr>
          <w:p w14:paraId="60B7D00A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1702" w:type="dxa"/>
            <w:shd w:val="clear" w:color="auto" w:fill="A6A6A6" w:themeFill="background1" w:themeFillShade="A6"/>
          </w:tcPr>
          <w:p w14:paraId="06B50473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69786A12" w14:textId="77777777" w:rsidR="000F14C8" w:rsidRPr="00BA1A07" w:rsidRDefault="000F14C8" w:rsidP="00EA4951"/>
        </w:tc>
      </w:tr>
      <w:tr w:rsidR="000F14C8" w:rsidRPr="00BA1A07" w14:paraId="3C10AC86" w14:textId="77777777" w:rsidTr="00EA4951">
        <w:tc>
          <w:tcPr>
            <w:tcW w:w="2898" w:type="dxa"/>
            <w:shd w:val="clear" w:color="auto" w:fill="auto"/>
          </w:tcPr>
          <w:p w14:paraId="0C281BF6" w14:textId="77777777" w:rsidR="000F14C8" w:rsidRPr="00BA1A07" w:rsidRDefault="000F14C8" w:rsidP="00EA4951">
            <w:r>
              <w:t>Tongue P</w:t>
            </w:r>
            <w:r w:rsidRPr="00BA1A07">
              <w:t xml:space="preserve">rotrusion </w:t>
            </w:r>
          </w:p>
        </w:tc>
        <w:tc>
          <w:tcPr>
            <w:tcW w:w="1583" w:type="dxa"/>
            <w:shd w:val="clear" w:color="auto" w:fill="auto"/>
          </w:tcPr>
          <w:p w14:paraId="79C57651" w14:textId="77777777" w:rsidR="000F14C8" w:rsidRPr="00BA1A07" w:rsidRDefault="000F14C8" w:rsidP="00EA4951">
            <w:r w:rsidRPr="00BA1A07">
              <w:t>.0</w:t>
            </w:r>
            <w:r>
              <w:t>06</w:t>
            </w:r>
          </w:p>
        </w:tc>
        <w:tc>
          <w:tcPr>
            <w:tcW w:w="1566" w:type="dxa"/>
            <w:shd w:val="clear" w:color="auto" w:fill="A6A6A6" w:themeFill="background1" w:themeFillShade="A6"/>
          </w:tcPr>
          <w:p w14:paraId="27590C58" w14:textId="77777777" w:rsidR="000F14C8" w:rsidRPr="00BA1A07" w:rsidRDefault="000F14C8" w:rsidP="00EA4951"/>
        </w:tc>
        <w:tc>
          <w:tcPr>
            <w:tcW w:w="1702" w:type="dxa"/>
            <w:shd w:val="clear" w:color="auto" w:fill="A6A6A6" w:themeFill="background1" w:themeFillShade="A6"/>
          </w:tcPr>
          <w:p w14:paraId="1E3B5CD2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66649763" w14:textId="77777777" w:rsidR="000F14C8" w:rsidRPr="00BA1A07" w:rsidRDefault="000F14C8" w:rsidP="00EA4951"/>
        </w:tc>
      </w:tr>
      <w:tr w:rsidR="000F14C8" w:rsidRPr="00BA1A07" w14:paraId="19B7BBDF" w14:textId="77777777" w:rsidTr="00EA4951">
        <w:tc>
          <w:tcPr>
            <w:tcW w:w="2898" w:type="dxa"/>
            <w:shd w:val="clear" w:color="auto" w:fill="auto"/>
          </w:tcPr>
          <w:p w14:paraId="66B7584F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1583" w:type="dxa"/>
            <w:shd w:val="clear" w:color="auto" w:fill="auto"/>
          </w:tcPr>
          <w:p w14:paraId="22C3C16B" w14:textId="77777777" w:rsidR="000F14C8" w:rsidRPr="00BA1A07" w:rsidRDefault="000F14C8" w:rsidP="00EA4951">
            <w:r w:rsidRPr="00BA1A07">
              <w:t>.0</w:t>
            </w:r>
            <w:r>
              <w:t>31</w:t>
            </w:r>
          </w:p>
        </w:tc>
        <w:tc>
          <w:tcPr>
            <w:tcW w:w="1566" w:type="dxa"/>
            <w:shd w:val="clear" w:color="auto" w:fill="auto"/>
          </w:tcPr>
          <w:p w14:paraId="4ADFDCDE" w14:textId="77777777" w:rsidR="000F14C8" w:rsidRPr="00BA1A07" w:rsidRDefault="000F14C8" w:rsidP="00EA4951">
            <w:r>
              <w:t>.323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14:paraId="092916EE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0861599E" w14:textId="77777777" w:rsidR="000F14C8" w:rsidRPr="00BA1A07" w:rsidRDefault="000F14C8" w:rsidP="00EA4951">
            <w:pPr>
              <w:rPr>
                <w:b/>
              </w:rPr>
            </w:pPr>
          </w:p>
        </w:tc>
      </w:tr>
      <w:tr w:rsidR="000F14C8" w:rsidRPr="00BA1A07" w14:paraId="6665D77A" w14:textId="77777777" w:rsidTr="00EA4951">
        <w:tc>
          <w:tcPr>
            <w:tcW w:w="2898" w:type="dxa"/>
            <w:shd w:val="clear" w:color="auto" w:fill="auto"/>
          </w:tcPr>
          <w:p w14:paraId="38AF19B4" w14:textId="77777777" w:rsidR="000F14C8" w:rsidRPr="00BA1A07" w:rsidRDefault="000F14C8" w:rsidP="00EA4951">
            <w:r w:rsidRPr="00BA1A07">
              <w:t>Three Finger</w:t>
            </w:r>
          </w:p>
        </w:tc>
        <w:tc>
          <w:tcPr>
            <w:tcW w:w="1583" w:type="dxa"/>
            <w:shd w:val="clear" w:color="auto" w:fill="auto"/>
          </w:tcPr>
          <w:p w14:paraId="3079D101" w14:textId="77777777" w:rsidR="000F14C8" w:rsidRPr="00BA1A07" w:rsidRDefault="000F14C8" w:rsidP="00EA4951">
            <w:r w:rsidRPr="00BA1A07">
              <w:t>.088</w:t>
            </w:r>
          </w:p>
        </w:tc>
        <w:tc>
          <w:tcPr>
            <w:tcW w:w="1566" w:type="dxa"/>
            <w:shd w:val="clear" w:color="auto" w:fill="auto"/>
          </w:tcPr>
          <w:p w14:paraId="4C53D932" w14:textId="77777777" w:rsidR="000F14C8" w:rsidRPr="00BA1A07" w:rsidRDefault="000F14C8" w:rsidP="00EA4951">
            <w:r>
              <w:t>.160</w:t>
            </w:r>
          </w:p>
        </w:tc>
        <w:tc>
          <w:tcPr>
            <w:tcW w:w="1702" w:type="dxa"/>
            <w:shd w:val="clear" w:color="auto" w:fill="auto"/>
          </w:tcPr>
          <w:p w14:paraId="47C03818" w14:textId="77777777" w:rsidR="000F14C8" w:rsidRPr="00BA1A07" w:rsidRDefault="000F14C8" w:rsidP="00EA4951">
            <w:r>
              <w:t>.486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434BDE5" w14:textId="77777777" w:rsidR="000F14C8" w:rsidRPr="00BA1A07" w:rsidRDefault="000F14C8" w:rsidP="00EA4951">
            <w:pPr>
              <w:rPr>
                <w:b/>
              </w:rPr>
            </w:pPr>
          </w:p>
        </w:tc>
      </w:tr>
    </w:tbl>
    <w:p w14:paraId="6C0842A0" w14:textId="77777777" w:rsidR="000F14C8" w:rsidRPr="00BA1A07" w:rsidRDefault="000F14C8" w:rsidP="000F14C8"/>
    <w:p w14:paraId="13F0F621" w14:textId="77777777" w:rsidR="000F14C8" w:rsidRPr="00BA1A07" w:rsidRDefault="000F14C8" w:rsidP="000F14C8"/>
    <w:p w14:paraId="1E1F0929" w14:textId="77777777" w:rsidR="000F14C8" w:rsidRDefault="000F14C8" w:rsidP="000F14C8"/>
    <w:p w14:paraId="27AF3413" w14:textId="77777777" w:rsidR="000F14C8" w:rsidRDefault="000F14C8" w:rsidP="000F14C8">
      <w:pPr>
        <w:suppressAutoHyphens w:val="0"/>
        <w:spacing w:after="160" w:line="259" w:lineRule="auto"/>
      </w:pPr>
      <w:r>
        <w:br w:type="page"/>
      </w:r>
    </w:p>
    <w:p w14:paraId="076D9000" w14:textId="77777777" w:rsidR="000F14C8" w:rsidRDefault="000F14C8" w:rsidP="000F14C8">
      <w:r w:rsidRPr="00563913">
        <w:lastRenderedPageBreak/>
        <w:t>Supplementary Table 5</w:t>
      </w:r>
      <w:r w:rsidRPr="00BA1A07">
        <w:t xml:space="preserve"> </w:t>
      </w:r>
    </w:p>
    <w:p w14:paraId="113A1456" w14:textId="77777777" w:rsidR="000F14C8" w:rsidRPr="00BA1A07" w:rsidRDefault="000F14C8" w:rsidP="000F14C8">
      <w:r>
        <w:t xml:space="preserve">Table S5 </w:t>
      </w:r>
      <w:r w:rsidRPr="00BA1A07">
        <w:t xml:space="preserve">shows ‘three finger’ movement frequencies/minute </w:t>
      </w:r>
      <w:r>
        <w:t xml:space="preserve">(SE) </w:t>
      </w:r>
      <w:r w:rsidRPr="00BA1A07">
        <w:t xml:space="preserve">in the four </w:t>
      </w:r>
      <w:proofErr w:type="gramStart"/>
      <w:r w:rsidRPr="00BA1A07">
        <w:t xml:space="preserve">conditions  </w:t>
      </w:r>
      <w:r>
        <w:t>in</w:t>
      </w:r>
      <w:proofErr w:type="gramEnd"/>
      <w:r>
        <w:t xml:space="preserve"> the 0-90 seconds window.</w:t>
      </w:r>
    </w:p>
    <w:p w14:paraId="7C2AF3E4" w14:textId="77777777" w:rsidR="000F14C8" w:rsidRPr="00BA1A07" w:rsidRDefault="000F14C8" w:rsidP="000F14C8"/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41"/>
        <w:gridCol w:w="1534"/>
        <w:gridCol w:w="1531"/>
        <w:gridCol w:w="1670"/>
        <w:gridCol w:w="1450"/>
      </w:tblGrid>
      <w:tr w:rsidR="000F14C8" w:rsidRPr="00BA1A07" w14:paraId="3FF866D5" w14:textId="77777777" w:rsidTr="00EA4951">
        <w:tc>
          <w:tcPr>
            <w:tcW w:w="289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14:paraId="16DB6B11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</w:p>
          <w:p w14:paraId="7AA71AC1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  <w:r w:rsidRPr="00BA1A07">
              <w:rPr>
                <w:b/>
                <w:bCs/>
                <w:color w:val="000080"/>
              </w:rPr>
              <w:t xml:space="preserve">frequency/minute </w:t>
            </w:r>
          </w:p>
        </w:tc>
        <w:tc>
          <w:tcPr>
            <w:tcW w:w="6344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14:paraId="77BA4510" w14:textId="77777777" w:rsidR="000F14C8" w:rsidRPr="00BA1A07" w:rsidRDefault="000F14C8" w:rsidP="00EA4951">
            <w:pPr>
              <w:jc w:val="center"/>
              <w:rPr>
                <w:b/>
                <w:bCs/>
                <w:color w:val="000080"/>
              </w:rPr>
            </w:pPr>
          </w:p>
        </w:tc>
      </w:tr>
      <w:tr w:rsidR="000F14C8" w:rsidRPr="00BA1A07" w14:paraId="3FC2092F" w14:textId="77777777" w:rsidTr="00EA4951">
        <w:tc>
          <w:tcPr>
            <w:tcW w:w="2898" w:type="dxa"/>
            <w:vMerge/>
            <w:shd w:val="clear" w:color="auto" w:fill="auto"/>
          </w:tcPr>
          <w:p w14:paraId="378DC223" w14:textId="77777777" w:rsidR="000F14C8" w:rsidRPr="00BA1A07" w:rsidRDefault="000F14C8" w:rsidP="00EA4951"/>
        </w:tc>
        <w:tc>
          <w:tcPr>
            <w:tcW w:w="1583" w:type="dxa"/>
            <w:shd w:val="clear" w:color="auto" w:fill="auto"/>
          </w:tcPr>
          <w:p w14:paraId="545D7A80" w14:textId="77777777" w:rsidR="000F14C8" w:rsidRPr="00BA1A07" w:rsidRDefault="000F14C8" w:rsidP="00EA4951">
            <w:r w:rsidRPr="00BA1A07">
              <w:t>Three Finger</w:t>
            </w:r>
          </w:p>
        </w:tc>
        <w:tc>
          <w:tcPr>
            <w:tcW w:w="1566" w:type="dxa"/>
            <w:shd w:val="clear" w:color="auto" w:fill="auto"/>
          </w:tcPr>
          <w:p w14:paraId="21316CC6" w14:textId="77777777" w:rsidR="000F14C8" w:rsidRPr="00BA1A07" w:rsidRDefault="000F14C8" w:rsidP="00EA4951">
            <w:r w:rsidRPr="00BA1A07">
              <w:t>Looking Up</w:t>
            </w:r>
          </w:p>
        </w:tc>
        <w:tc>
          <w:tcPr>
            <w:tcW w:w="1702" w:type="dxa"/>
            <w:shd w:val="clear" w:color="auto" w:fill="auto"/>
          </w:tcPr>
          <w:p w14:paraId="0026AD78" w14:textId="77777777" w:rsidR="000F14C8" w:rsidRPr="00BA1A07" w:rsidRDefault="000F14C8" w:rsidP="00EA4951">
            <w:r w:rsidRPr="00BA1A07">
              <w:t>Tongue Protrusion</w:t>
            </w:r>
          </w:p>
        </w:tc>
        <w:tc>
          <w:tcPr>
            <w:tcW w:w="0" w:type="auto"/>
            <w:shd w:val="clear" w:color="auto" w:fill="auto"/>
          </w:tcPr>
          <w:p w14:paraId="66D97749" w14:textId="77777777" w:rsidR="000F14C8" w:rsidRPr="00BA1A07" w:rsidRDefault="000F14C8" w:rsidP="00EA4951">
            <w:r w:rsidRPr="00BA1A07">
              <w:t>Two Finger</w:t>
            </w:r>
          </w:p>
        </w:tc>
      </w:tr>
      <w:tr w:rsidR="000F14C8" w:rsidRPr="00BA1A07" w14:paraId="74C0C425" w14:textId="77777777" w:rsidTr="00EA4951">
        <w:tc>
          <w:tcPr>
            <w:tcW w:w="2898" w:type="dxa"/>
            <w:shd w:val="clear" w:color="auto" w:fill="auto"/>
          </w:tcPr>
          <w:p w14:paraId="11E713E3" w14:textId="55D886C7" w:rsidR="000F14C8" w:rsidRPr="00BA1A07" w:rsidRDefault="000F14C8" w:rsidP="00EA4951">
            <w:proofErr w:type="gramStart"/>
            <w:r w:rsidRPr="00BA1A07">
              <w:t>Mean</w:t>
            </w:r>
            <w:r w:rsidR="00FD12D6">
              <w:t>(</w:t>
            </w:r>
            <w:proofErr w:type="gramEnd"/>
            <w:r w:rsidRPr="00BA1A07">
              <w:t>SE</w:t>
            </w:r>
            <w:r w:rsidR="00FD12D6">
              <w:t>)</w:t>
            </w:r>
          </w:p>
        </w:tc>
        <w:tc>
          <w:tcPr>
            <w:tcW w:w="1583" w:type="dxa"/>
            <w:shd w:val="clear" w:color="auto" w:fill="auto"/>
          </w:tcPr>
          <w:p w14:paraId="68F2ADB3" w14:textId="77777777" w:rsidR="000F14C8" w:rsidRPr="00BA1A07" w:rsidRDefault="000F14C8" w:rsidP="00EA4951">
            <w:r w:rsidRPr="00BA1A07">
              <w:t>0.43 (0.15)</w:t>
            </w:r>
          </w:p>
        </w:tc>
        <w:tc>
          <w:tcPr>
            <w:tcW w:w="1566" w:type="dxa"/>
            <w:shd w:val="clear" w:color="auto" w:fill="auto"/>
          </w:tcPr>
          <w:p w14:paraId="40FE9BBF" w14:textId="77777777" w:rsidR="000F14C8" w:rsidRPr="00BA1A07" w:rsidRDefault="000F14C8" w:rsidP="00EA4951">
            <w:r w:rsidRPr="00BA1A07">
              <w:t>0.46 (0.13)</w:t>
            </w:r>
          </w:p>
        </w:tc>
        <w:tc>
          <w:tcPr>
            <w:tcW w:w="1702" w:type="dxa"/>
            <w:shd w:val="clear" w:color="auto" w:fill="auto"/>
          </w:tcPr>
          <w:p w14:paraId="02A9C190" w14:textId="77777777" w:rsidR="000F14C8" w:rsidRPr="00BA1A07" w:rsidRDefault="000F14C8" w:rsidP="00EA4951">
            <w:r w:rsidRPr="00BA1A07">
              <w:t>0.14 (.06)</w:t>
            </w:r>
          </w:p>
        </w:tc>
        <w:tc>
          <w:tcPr>
            <w:tcW w:w="0" w:type="auto"/>
            <w:shd w:val="clear" w:color="auto" w:fill="auto"/>
          </w:tcPr>
          <w:p w14:paraId="45735641" w14:textId="77777777" w:rsidR="000F14C8" w:rsidRPr="00BA1A07" w:rsidRDefault="000F14C8" w:rsidP="00EA4951">
            <w:r w:rsidRPr="00BA1A07">
              <w:t>0.098 (0.04)</w:t>
            </w:r>
          </w:p>
        </w:tc>
      </w:tr>
      <w:tr w:rsidR="000F14C8" w:rsidRPr="00BA1A07" w14:paraId="6584A7E8" w14:textId="77777777" w:rsidTr="00EA4951">
        <w:tc>
          <w:tcPr>
            <w:tcW w:w="2898" w:type="dxa"/>
            <w:shd w:val="clear" w:color="auto" w:fill="auto"/>
          </w:tcPr>
          <w:p w14:paraId="2231A9B1" w14:textId="77777777" w:rsidR="000F14C8" w:rsidRPr="00BA1A07" w:rsidRDefault="000F14C8" w:rsidP="00EA4951">
            <w:r w:rsidRPr="00BA1A07">
              <w:t>Three Finger</w:t>
            </w:r>
          </w:p>
        </w:tc>
        <w:tc>
          <w:tcPr>
            <w:tcW w:w="1583" w:type="dxa"/>
            <w:shd w:val="clear" w:color="auto" w:fill="A6A6A6" w:themeFill="background1" w:themeFillShade="A6"/>
          </w:tcPr>
          <w:p w14:paraId="6647B4A7" w14:textId="77777777" w:rsidR="000F14C8" w:rsidRPr="00BA1A07" w:rsidRDefault="000F14C8" w:rsidP="00EA4951">
            <w:pPr>
              <w:rPr>
                <w:color w:val="A6A6A6" w:themeColor="background1" w:themeShade="A6"/>
              </w:rPr>
            </w:pPr>
          </w:p>
        </w:tc>
        <w:tc>
          <w:tcPr>
            <w:tcW w:w="1566" w:type="dxa"/>
            <w:shd w:val="clear" w:color="auto" w:fill="A6A6A6" w:themeFill="background1" w:themeFillShade="A6"/>
          </w:tcPr>
          <w:p w14:paraId="67EA6433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1702" w:type="dxa"/>
            <w:shd w:val="clear" w:color="auto" w:fill="A6A6A6" w:themeFill="background1" w:themeFillShade="A6"/>
          </w:tcPr>
          <w:p w14:paraId="2612EA32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3EAF48B2" w14:textId="77777777" w:rsidR="000F14C8" w:rsidRPr="00BA1A07" w:rsidRDefault="000F14C8" w:rsidP="00EA4951"/>
        </w:tc>
      </w:tr>
      <w:tr w:rsidR="000F14C8" w:rsidRPr="00BA1A07" w14:paraId="0973D541" w14:textId="77777777" w:rsidTr="00EA4951">
        <w:tc>
          <w:tcPr>
            <w:tcW w:w="2898" w:type="dxa"/>
            <w:shd w:val="clear" w:color="auto" w:fill="auto"/>
          </w:tcPr>
          <w:p w14:paraId="2D2A67EB" w14:textId="77777777" w:rsidR="000F14C8" w:rsidRPr="00BA1A07" w:rsidRDefault="000F14C8" w:rsidP="00EA4951">
            <w:r w:rsidRPr="00BA1A07">
              <w:t>Looking Up</w:t>
            </w:r>
          </w:p>
        </w:tc>
        <w:tc>
          <w:tcPr>
            <w:tcW w:w="1583" w:type="dxa"/>
            <w:shd w:val="clear" w:color="auto" w:fill="auto"/>
          </w:tcPr>
          <w:p w14:paraId="4EE166C8" w14:textId="77777777" w:rsidR="000F14C8" w:rsidRPr="00BA1A07" w:rsidRDefault="000F14C8" w:rsidP="00EA4951">
            <w:r>
              <w:t>.839</w:t>
            </w:r>
          </w:p>
        </w:tc>
        <w:tc>
          <w:tcPr>
            <w:tcW w:w="1566" w:type="dxa"/>
            <w:shd w:val="clear" w:color="auto" w:fill="A6A6A6" w:themeFill="background1" w:themeFillShade="A6"/>
          </w:tcPr>
          <w:p w14:paraId="3830DA47" w14:textId="77777777" w:rsidR="000F14C8" w:rsidRPr="00BA1A07" w:rsidRDefault="000F14C8" w:rsidP="00EA4951"/>
        </w:tc>
        <w:tc>
          <w:tcPr>
            <w:tcW w:w="1702" w:type="dxa"/>
            <w:shd w:val="clear" w:color="auto" w:fill="A6A6A6" w:themeFill="background1" w:themeFillShade="A6"/>
          </w:tcPr>
          <w:p w14:paraId="4532A48B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42DF3EAA" w14:textId="77777777" w:rsidR="000F14C8" w:rsidRPr="00BA1A07" w:rsidRDefault="000F14C8" w:rsidP="00EA4951"/>
        </w:tc>
      </w:tr>
      <w:tr w:rsidR="000F14C8" w:rsidRPr="00BA1A07" w14:paraId="4EB90F3A" w14:textId="77777777" w:rsidTr="00EA4951">
        <w:tc>
          <w:tcPr>
            <w:tcW w:w="2898" w:type="dxa"/>
            <w:shd w:val="clear" w:color="auto" w:fill="auto"/>
          </w:tcPr>
          <w:p w14:paraId="3BC8DBC1" w14:textId="77777777" w:rsidR="000F14C8" w:rsidRPr="00BA1A07" w:rsidRDefault="000F14C8" w:rsidP="00EA4951">
            <w:r w:rsidRPr="00BA1A07">
              <w:t xml:space="preserve">Tongue Protrusion </w:t>
            </w:r>
          </w:p>
        </w:tc>
        <w:tc>
          <w:tcPr>
            <w:tcW w:w="1583" w:type="dxa"/>
            <w:shd w:val="clear" w:color="auto" w:fill="auto"/>
          </w:tcPr>
          <w:p w14:paraId="23A35D59" w14:textId="77777777" w:rsidR="000F14C8" w:rsidRPr="00BA1A07" w:rsidRDefault="000F14C8" w:rsidP="00EA4951">
            <w:r w:rsidRPr="00BA1A07">
              <w:t>.0</w:t>
            </w:r>
            <w:r>
              <w:t>41</w:t>
            </w:r>
          </w:p>
        </w:tc>
        <w:tc>
          <w:tcPr>
            <w:tcW w:w="1566" w:type="dxa"/>
            <w:shd w:val="clear" w:color="auto" w:fill="auto"/>
          </w:tcPr>
          <w:p w14:paraId="4D40D7D4" w14:textId="77777777" w:rsidR="000F14C8" w:rsidRPr="00BA1A07" w:rsidRDefault="000F14C8" w:rsidP="00EA4951">
            <w:r w:rsidRPr="00BA1A07">
              <w:t>.0</w:t>
            </w:r>
            <w:r>
              <w:t>05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14:paraId="4BA4B835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093B9B14" w14:textId="77777777" w:rsidR="000F14C8" w:rsidRPr="00BA1A07" w:rsidRDefault="000F14C8" w:rsidP="00EA4951">
            <w:pPr>
              <w:rPr>
                <w:b/>
              </w:rPr>
            </w:pPr>
          </w:p>
        </w:tc>
      </w:tr>
      <w:tr w:rsidR="000F14C8" w:rsidRPr="00BA1A07" w14:paraId="079BAF9B" w14:textId="77777777" w:rsidTr="00EA4951">
        <w:tc>
          <w:tcPr>
            <w:tcW w:w="2898" w:type="dxa"/>
            <w:shd w:val="clear" w:color="auto" w:fill="auto"/>
          </w:tcPr>
          <w:p w14:paraId="2C8A106B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1583" w:type="dxa"/>
            <w:shd w:val="clear" w:color="auto" w:fill="auto"/>
          </w:tcPr>
          <w:p w14:paraId="47A4A55F" w14:textId="77777777" w:rsidR="000F14C8" w:rsidRPr="00BA1A07" w:rsidRDefault="000F14C8" w:rsidP="00EA4951">
            <w:r w:rsidRPr="00BA1A07">
              <w:t>.0</w:t>
            </w:r>
            <w:r>
              <w:t>2</w:t>
            </w:r>
            <w:r w:rsidRPr="00BA1A07">
              <w:t>5</w:t>
            </w:r>
          </w:p>
        </w:tc>
        <w:tc>
          <w:tcPr>
            <w:tcW w:w="1566" w:type="dxa"/>
            <w:shd w:val="clear" w:color="auto" w:fill="auto"/>
          </w:tcPr>
          <w:p w14:paraId="126918D0" w14:textId="77777777" w:rsidR="000F14C8" w:rsidRPr="00BA1A07" w:rsidRDefault="000F14C8" w:rsidP="00EA4951">
            <w:r w:rsidRPr="00BA1A07">
              <w:t>.0</w:t>
            </w:r>
            <w:r>
              <w:t>06</w:t>
            </w:r>
          </w:p>
        </w:tc>
        <w:tc>
          <w:tcPr>
            <w:tcW w:w="1702" w:type="dxa"/>
            <w:shd w:val="clear" w:color="auto" w:fill="auto"/>
          </w:tcPr>
          <w:p w14:paraId="64E99B3B" w14:textId="77777777" w:rsidR="000F14C8" w:rsidRPr="00BA1A07" w:rsidRDefault="000F14C8" w:rsidP="00EA4951">
            <w:r>
              <w:t>.401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0F5250F" w14:textId="77777777" w:rsidR="000F14C8" w:rsidRPr="00BA1A07" w:rsidRDefault="000F14C8" w:rsidP="00EA4951">
            <w:pPr>
              <w:rPr>
                <w:b/>
              </w:rPr>
            </w:pPr>
          </w:p>
        </w:tc>
      </w:tr>
    </w:tbl>
    <w:p w14:paraId="7AAC8A39" w14:textId="77777777" w:rsidR="000F14C8" w:rsidRPr="00BA1A07" w:rsidRDefault="000F14C8" w:rsidP="000F14C8"/>
    <w:p w14:paraId="483FA065" w14:textId="77777777" w:rsidR="000F14C8" w:rsidRDefault="000F14C8" w:rsidP="000F14C8"/>
    <w:p w14:paraId="4BF92DEA" w14:textId="77777777" w:rsidR="000F14C8" w:rsidRDefault="000F14C8" w:rsidP="000F14C8">
      <w:pPr>
        <w:suppressAutoHyphens w:val="0"/>
        <w:spacing w:after="160" w:line="259" w:lineRule="auto"/>
      </w:pPr>
      <w:bookmarkStart w:id="0" w:name="_GoBack"/>
      <w:bookmarkEnd w:id="0"/>
      <w:r>
        <w:br w:type="page"/>
      </w:r>
    </w:p>
    <w:p w14:paraId="31634113" w14:textId="77777777" w:rsidR="000F14C8" w:rsidRDefault="000F14C8" w:rsidP="000F14C8">
      <w:r w:rsidRPr="005F26A3">
        <w:lastRenderedPageBreak/>
        <w:t>Supplementary Table 6</w:t>
      </w:r>
    </w:p>
    <w:p w14:paraId="47C4524A" w14:textId="77777777" w:rsidR="000F14C8" w:rsidRPr="00BA1A07" w:rsidRDefault="000F14C8" w:rsidP="000F14C8">
      <w:r w:rsidRPr="00BA1A07">
        <w:t xml:space="preserve">Table </w:t>
      </w:r>
      <w:r>
        <w:t>S6</w:t>
      </w:r>
      <w:r w:rsidRPr="00BA1A07">
        <w:t xml:space="preserve"> shows ‘two finger’ movement frequencies/minute </w:t>
      </w:r>
      <w:r>
        <w:t xml:space="preserve">(SE) </w:t>
      </w:r>
      <w:r w:rsidRPr="00BA1A07">
        <w:t xml:space="preserve">in the four </w:t>
      </w:r>
      <w:proofErr w:type="gramStart"/>
      <w:r w:rsidRPr="00BA1A07">
        <w:t xml:space="preserve">conditions  </w:t>
      </w:r>
      <w:r>
        <w:t>in</w:t>
      </w:r>
      <w:proofErr w:type="gramEnd"/>
      <w:r>
        <w:t xml:space="preserve"> the 0-150 seconds window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41"/>
        <w:gridCol w:w="1534"/>
        <w:gridCol w:w="1531"/>
        <w:gridCol w:w="1670"/>
        <w:gridCol w:w="1450"/>
      </w:tblGrid>
      <w:tr w:rsidR="000F14C8" w:rsidRPr="00BA1A07" w14:paraId="3BCB7583" w14:textId="77777777" w:rsidTr="00EA4951">
        <w:tc>
          <w:tcPr>
            <w:tcW w:w="289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14:paraId="5195B94C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</w:p>
          <w:p w14:paraId="77F27F55" w14:textId="77777777" w:rsidR="000F14C8" w:rsidRPr="00BA1A07" w:rsidRDefault="000F14C8" w:rsidP="00EA4951">
            <w:pPr>
              <w:rPr>
                <w:b/>
                <w:bCs/>
                <w:color w:val="000080"/>
              </w:rPr>
            </w:pPr>
            <w:r w:rsidRPr="00BA1A07">
              <w:rPr>
                <w:b/>
                <w:bCs/>
                <w:color w:val="000080"/>
              </w:rPr>
              <w:t xml:space="preserve">frequency/minute </w:t>
            </w:r>
          </w:p>
        </w:tc>
        <w:tc>
          <w:tcPr>
            <w:tcW w:w="6344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14:paraId="2D0BE135" w14:textId="77777777" w:rsidR="000F14C8" w:rsidRPr="00BA1A07" w:rsidRDefault="000F14C8" w:rsidP="00EA4951">
            <w:pPr>
              <w:jc w:val="center"/>
              <w:rPr>
                <w:b/>
                <w:bCs/>
                <w:color w:val="000080"/>
              </w:rPr>
            </w:pPr>
          </w:p>
        </w:tc>
      </w:tr>
      <w:tr w:rsidR="000F14C8" w:rsidRPr="00BA1A07" w14:paraId="79A4AC48" w14:textId="77777777" w:rsidTr="00EA4951">
        <w:tc>
          <w:tcPr>
            <w:tcW w:w="2898" w:type="dxa"/>
            <w:vMerge/>
            <w:shd w:val="clear" w:color="auto" w:fill="auto"/>
          </w:tcPr>
          <w:p w14:paraId="0767F278" w14:textId="77777777" w:rsidR="000F14C8" w:rsidRPr="00BA1A07" w:rsidRDefault="000F14C8" w:rsidP="00EA4951"/>
        </w:tc>
        <w:tc>
          <w:tcPr>
            <w:tcW w:w="1583" w:type="dxa"/>
            <w:shd w:val="clear" w:color="auto" w:fill="auto"/>
          </w:tcPr>
          <w:p w14:paraId="39CD8AD5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1566" w:type="dxa"/>
            <w:shd w:val="clear" w:color="auto" w:fill="auto"/>
          </w:tcPr>
          <w:p w14:paraId="1D53F1C9" w14:textId="77777777" w:rsidR="000F14C8" w:rsidRPr="00BA1A07" w:rsidRDefault="000F14C8" w:rsidP="00EA4951">
            <w:r w:rsidRPr="00BA1A07">
              <w:t>Looking Up</w:t>
            </w:r>
          </w:p>
        </w:tc>
        <w:tc>
          <w:tcPr>
            <w:tcW w:w="1702" w:type="dxa"/>
            <w:shd w:val="clear" w:color="auto" w:fill="auto"/>
          </w:tcPr>
          <w:p w14:paraId="386F6EC8" w14:textId="77777777" w:rsidR="000F14C8" w:rsidRPr="00BA1A07" w:rsidRDefault="000F14C8" w:rsidP="00EA4951">
            <w:r w:rsidRPr="00BA1A07">
              <w:t>Tongue Protrusion</w:t>
            </w:r>
          </w:p>
        </w:tc>
        <w:tc>
          <w:tcPr>
            <w:tcW w:w="0" w:type="auto"/>
            <w:shd w:val="clear" w:color="auto" w:fill="auto"/>
          </w:tcPr>
          <w:p w14:paraId="25F9C26E" w14:textId="77777777" w:rsidR="000F14C8" w:rsidRPr="00BA1A07" w:rsidRDefault="000F14C8" w:rsidP="00EA4951">
            <w:r w:rsidRPr="00BA1A07">
              <w:t>Three Finger</w:t>
            </w:r>
          </w:p>
        </w:tc>
      </w:tr>
      <w:tr w:rsidR="000F14C8" w:rsidRPr="00BA1A07" w14:paraId="62D71A0D" w14:textId="77777777" w:rsidTr="00EA4951">
        <w:tc>
          <w:tcPr>
            <w:tcW w:w="2898" w:type="dxa"/>
            <w:shd w:val="clear" w:color="auto" w:fill="auto"/>
          </w:tcPr>
          <w:p w14:paraId="3D723A72" w14:textId="2D658410" w:rsidR="000F14C8" w:rsidRPr="00BA1A07" w:rsidRDefault="000F14C8" w:rsidP="00EA4951">
            <w:proofErr w:type="gramStart"/>
            <w:r w:rsidRPr="00BA1A07">
              <w:t>Mean</w:t>
            </w:r>
            <w:r w:rsidR="00FD12D6">
              <w:t>(</w:t>
            </w:r>
            <w:proofErr w:type="gramEnd"/>
            <w:r w:rsidR="00FD12D6">
              <w:t>SE)</w:t>
            </w:r>
          </w:p>
        </w:tc>
        <w:tc>
          <w:tcPr>
            <w:tcW w:w="1583" w:type="dxa"/>
            <w:shd w:val="clear" w:color="auto" w:fill="auto"/>
          </w:tcPr>
          <w:p w14:paraId="6238FDA8" w14:textId="77777777" w:rsidR="000F14C8" w:rsidRPr="00BA1A07" w:rsidRDefault="000F14C8" w:rsidP="00EA4951">
            <w:r w:rsidRPr="00BA1A07">
              <w:t>0.90 (0.19)</w:t>
            </w:r>
          </w:p>
        </w:tc>
        <w:tc>
          <w:tcPr>
            <w:tcW w:w="1566" w:type="dxa"/>
            <w:shd w:val="clear" w:color="auto" w:fill="auto"/>
          </w:tcPr>
          <w:p w14:paraId="3F67F27E" w14:textId="77777777" w:rsidR="000F14C8" w:rsidRPr="00BA1A07" w:rsidRDefault="000F14C8" w:rsidP="00EA4951">
            <w:r w:rsidRPr="00BA1A07">
              <w:t>1.0</w:t>
            </w:r>
            <w:r>
              <w:t>6</w:t>
            </w:r>
            <w:r w:rsidRPr="00BA1A07">
              <w:t xml:space="preserve"> (0.18)</w:t>
            </w:r>
          </w:p>
        </w:tc>
        <w:tc>
          <w:tcPr>
            <w:tcW w:w="1702" w:type="dxa"/>
            <w:shd w:val="clear" w:color="auto" w:fill="auto"/>
          </w:tcPr>
          <w:p w14:paraId="11CEAB29" w14:textId="77777777" w:rsidR="000F14C8" w:rsidRPr="00BA1A07" w:rsidRDefault="000F14C8" w:rsidP="00EA4951">
            <w:r w:rsidRPr="00BA1A07">
              <w:t>0.47 (0.11)</w:t>
            </w:r>
          </w:p>
        </w:tc>
        <w:tc>
          <w:tcPr>
            <w:tcW w:w="0" w:type="auto"/>
            <w:shd w:val="clear" w:color="auto" w:fill="auto"/>
          </w:tcPr>
          <w:p w14:paraId="40890023" w14:textId="77777777" w:rsidR="000F14C8" w:rsidRPr="00BA1A07" w:rsidRDefault="000F14C8" w:rsidP="00EA4951">
            <w:r w:rsidRPr="00BA1A07">
              <w:t>0.62 (0.16)</w:t>
            </w:r>
          </w:p>
        </w:tc>
      </w:tr>
      <w:tr w:rsidR="000F14C8" w:rsidRPr="00BA1A07" w14:paraId="0FC26B2B" w14:textId="77777777" w:rsidTr="00EA4951">
        <w:tc>
          <w:tcPr>
            <w:tcW w:w="2898" w:type="dxa"/>
            <w:shd w:val="clear" w:color="auto" w:fill="auto"/>
          </w:tcPr>
          <w:p w14:paraId="710F4EAB" w14:textId="77777777" w:rsidR="000F14C8" w:rsidRPr="00BA1A07" w:rsidRDefault="000F14C8" w:rsidP="00EA4951">
            <w:r w:rsidRPr="00BA1A07">
              <w:t>Two Finger</w:t>
            </w:r>
          </w:p>
        </w:tc>
        <w:tc>
          <w:tcPr>
            <w:tcW w:w="1583" w:type="dxa"/>
            <w:shd w:val="clear" w:color="auto" w:fill="A6A6A6" w:themeFill="background1" w:themeFillShade="A6"/>
          </w:tcPr>
          <w:p w14:paraId="7349F02D" w14:textId="77777777" w:rsidR="000F14C8" w:rsidRPr="00BA1A07" w:rsidRDefault="000F14C8" w:rsidP="00EA4951">
            <w:pPr>
              <w:rPr>
                <w:color w:val="A6A6A6" w:themeColor="background1" w:themeShade="A6"/>
              </w:rPr>
            </w:pPr>
          </w:p>
        </w:tc>
        <w:tc>
          <w:tcPr>
            <w:tcW w:w="1566" w:type="dxa"/>
            <w:shd w:val="clear" w:color="auto" w:fill="A6A6A6" w:themeFill="background1" w:themeFillShade="A6"/>
          </w:tcPr>
          <w:p w14:paraId="768FEA80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1702" w:type="dxa"/>
            <w:shd w:val="clear" w:color="auto" w:fill="A6A6A6" w:themeFill="background1" w:themeFillShade="A6"/>
          </w:tcPr>
          <w:p w14:paraId="0A242FF5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29507C6F" w14:textId="77777777" w:rsidR="000F14C8" w:rsidRPr="00BA1A07" w:rsidRDefault="000F14C8" w:rsidP="00EA4951"/>
        </w:tc>
      </w:tr>
      <w:tr w:rsidR="000F14C8" w:rsidRPr="00BA1A07" w14:paraId="69E7F892" w14:textId="77777777" w:rsidTr="00EA4951">
        <w:tc>
          <w:tcPr>
            <w:tcW w:w="2898" w:type="dxa"/>
            <w:shd w:val="clear" w:color="auto" w:fill="auto"/>
          </w:tcPr>
          <w:p w14:paraId="309616FB" w14:textId="77777777" w:rsidR="000F14C8" w:rsidRPr="00BA1A07" w:rsidRDefault="000F14C8" w:rsidP="00EA4951">
            <w:r w:rsidRPr="00BA1A07">
              <w:t>Looking Up</w:t>
            </w:r>
          </w:p>
        </w:tc>
        <w:tc>
          <w:tcPr>
            <w:tcW w:w="1583" w:type="dxa"/>
            <w:shd w:val="clear" w:color="auto" w:fill="auto"/>
          </w:tcPr>
          <w:p w14:paraId="08FC642B" w14:textId="77777777" w:rsidR="000F14C8" w:rsidRPr="00BA1A07" w:rsidRDefault="000F14C8" w:rsidP="00EA4951">
            <w:r>
              <w:t>.417</w:t>
            </w:r>
          </w:p>
        </w:tc>
        <w:tc>
          <w:tcPr>
            <w:tcW w:w="1566" w:type="dxa"/>
            <w:shd w:val="clear" w:color="auto" w:fill="A6A6A6" w:themeFill="background1" w:themeFillShade="A6"/>
          </w:tcPr>
          <w:p w14:paraId="559B75F3" w14:textId="77777777" w:rsidR="000F14C8" w:rsidRPr="00BA1A07" w:rsidRDefault="000F14C8" w:rsidP="00EA4951"/>
        </w:tc>
        <w:tc>
          <w:tcPr>
            <w:tcW w:w="1702" w:type="dxa"/>
            <w:shd w:val="clear" w:color="auto" w:fill="A6A6A6" w:themeFill="background1" w:themeFillShade="A6"/>
          </w:tcPr>
          <w:p w14:paraId="4808CB2F" w14:textId="77777777" w:rsidR="000F14C8" w:rsidRPr="00BA1A07" w:rsidRDefault="000F14C8" w:rsidP="00EA4951">
            <w:pPr>
              <w:rPr>
                <w:b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467B719" w14:textId="77777777" w:rsidR="000F14C8" w:rsidRPr="00BA1A07" w:rsidRDefault="000F14C8" w:rsidP="00EA4951"/>
        </w:tc>
      </w:tr>
      <w:tr w:rsidR="000F14C8" w:rsidRPr="00BA1A07" w14:paraId="3F269E38" w14:textId="77777777" w:rsidTr="00EA4951">
        <w:tc>
          <w:tcPr>
            <w:tcW w:w="2898" w:type="dxa"/>
            <w:shd w:val="clear" w:color="auto" w:fill="auto"/>
          </w:tcPr>
          <w:p w14:paraId="0337E59D" w14:textId="77777777" w:rsidR="000F14C8" w:rsidRPr="00BA1A07" w:rsidRDefault="000F14C8" w:rsidP="00EA4951">
            <w:r w:rsidRPr="00BA1A07">
              <w:t xml:space="preserve">Tongue Protrusion </w:t>
            </w:r>
          </w:p>
        </w:tc>
        <w:tc>
          <w:tcPr>
            <w:tcW w:w="1583" w:type="dxa"/>
            <w:shd w:val="clear" w:color="auto" w:fill="auto"/>
          </w:tcPr>
          <w:p w14:paraId="12707315" w14:textId="77777777" w:rsidR="000F14C8" w:rsidRPr="00BA1A07" w:rsidRDefault="000F14C8" w:rsidP="00EA4951">
            <w:r w:rsidRPr="00BA1A07">
              <w:t>.0</w:t>
            </w:r>
            <w:r>
              <w:t>14</w:t>
            </w:r>
          </w:p>
        </w:tc>
        <w:tc>
          <w:tcPr>
            <w:tcW w:w="1566" w:type="dxa"/>
            <w:shd w:val="clear" w:color="auto" w:fill="auto"/>
          </w:tcPr>
          <w:p w14:paraId="7EFBA533" w14:textId="77777777" w:rsidR="000F14C8" w:rsidRPr="00BA1A07" w:rsidRDefault="000F14C8" w:rsidP="00EA4951">
            <w:r w:rsidRPr="00BA1A07">
              <w:t>.0</w:t>
            </w:r>
            <w:r>
              <w:t>01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14:paraId="16FD8BB1" w14:textId="77777777" w:rsidR="000F14C8" w:rsidRPr="00BA1A07" w:rsidRDefault="000F14C8" w:rsidP="00EA4951"/>
        </w:tc>
        <w:tc>
          <w:tcPr>
            <w:tcW w:w="0" w:type="auto"/>
            <w:shd w:val="clear" w:color="auto" w:fill="A6A6A6" w:themeFill="background1" w:themeFillShade="A6"/>
          </w:tcPr>
          <w:p w14:paraId="17E4CA03" w14:textId="77777777" w:rsidR="000F14C8" w:rsidRPr="00BA1A07" w:rsidRDefault="000F14C8" w:rsidP="00EA4951">
            <w:pPr>
              <w:rPr>
                <w:b/>
              </w:rPr>
            </w:pPr>
          </w:p>
        </w:tc>
      </w:tr>
      <w:tr w:rsidR="000F14C8" w:rsidRPr="00BA1A07" w14:paraId="174E1B0C" w14:textId="77777777" w:rsidTr="00EA4951">
        <w:tc>
          <w:tcPr>
            <w:tcW w:w="2898" w:type="dxa"/>
            <w:shd w:val="clear" w:color="auto" w:fill="auto"/>
          </w:tcPr>
          <w:p w14:paraId="4790AEF9" w14:textId="77777777" w:rsidR="000F14C8" w:rsidRPr="00BA1A07" w:rsidRDefault="000F14C8" w:rsidP="00EA4951">
            <w:r w:rsidRPr="00BA1A07">
              <w:t>Three Finger</w:t>
            </w:r>
          </w:p>
        </w:tc>
        <w:tc>
          <w:tcPr>
            <w:tcW w:w="1583" w:type="dxa"/>
            <w:shd w:val="clear" w:color="auto" w:fill="auto"/>
          </w:tcPr>
          <w:p w14:paraId="14955E20" w14:textId="77777777" w:rsidR="000F14C8" w:rsidRPr="00BA1A07" w:rsidRDefault="000F14C8" w:rsidP="00EA4951">
            <w:r>
              <w:t>.275</w:t>
            </w:r>
          </w:p>
        </w:tc>
        <w:tc>
          <w:tcPr>
            <w:tcW w:w="1566" w:type="dxa"/>
            <w:shd w:val="clear" w:color="auto" w:fill="auto"/>
          </w:tcPr>
          <w:p w14:paraId="4148B908" w14:textId="77777777" w:rsidR="000F14C8" w:rsidRPr="00BA1A07" w:rsidRDefault="000F14C8" w:rsidP="00EA4951">
            <w:r w:rsidRPr="00BA1A07">
              <w:t>.0</w:t>
            </w:r>
            <w:r>
              <w:t>33</w:t>
            </w:r>
          </w:p>
        </w:tc>
        <w:tc>
          <w:tcPr>
            <w:tcW w:w="1702" w:type="dxa"/>
            <w:shd w:val="clear" w:color="auto" w:fill="auto"/>
          </w:tcPr>
          <w:p w14:paraId="1DEF45B8" w14:textId="77777777" w:rsidR="000F14C8" w:rsidRPr="00BA1A07" w:rsidRDefault="000F14C8" w:rsidP="00EA4951">
            <w:r>
              <w:t>.429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F526733" w14:textId="77777777" w:rsidR="000F14C8" w:rsidRPr="00BA1A07" w:rsidRDefault="000F14C8" w:rsidP="00EA4951">
            <w:pPr>
              <w:rPr>
                <w:b/>
              </w:rPr>
            </w:pPr>
          </w:p>
        </w:tc>
      </w:tr>
    </w:tbl>
    <w:p w14:paraId="2A70573B" w14:textId="77777777" w:rsidR="000F14C8" w:rsidRPr="00BA1A07" w:rsidRDefault="000F14C8" w:rsidP="000F14C8"/>
    <w:p w14:paraId="32CF2AEE" w14:textId="77777777" w:rsidR="000F14C8" w:rsidRPr="00BA1A07" w:rsidRDefault="000F14C8" w:rsidP="000F14C8">
      <w:pPr>
        <w:suppressAutoHyphens w:val="0"/>
        <w:spacing w:after="200" w:line="276" w:lineRule="auto"/>
        <w:rPr>
          <w:rFonts w:eastAsiaTheme="majorEastAsia"/>
          <w:b/>
          <w:bCs/>
          <w:color w:val="4472C4" w:themeColor="accent1"/>
          <w:lang w:val="en-GB"/>
        </w:rPr>
      </w:pPr>
    </w:p>
    <w:p w14:paraId="50AEC4A7" w14:textId="77777777" w:rsidR="000F14C8" w:rsidRDefault="000F14C8" w:rsidP="000F14C8"/>
    <w:p w14:paraId="5BBB0C7D" w14:textId="77777777" w:rsidR="000F14C8" w:rsidRDefault="000F14C8" w:rsidP="000F14C8"/>
    <w:p w14:paraId="1F0A9C05" w14:textId="77777777" w:rsidR="004B5D1D" w:rsidRDefault="004B5D1D" w:rsidP="000F14C8"/>
    <w:sectPr w:rsidR="004B5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54635"/>
    <w:rsid w:val="00092F4A"/>
    <w:rsid w:val="000F14C8"/>
    <w:rsid w:val="00110C8F"/>
    <w:rsid w:val="00354635"/>
    <w:rsid w:val="0039322B"/>
    <w:rsid w:val="0045622D"/>
    <w:rsid w:val="004B5D1D"/>
    <w:rsid w:val="00692BB9"/>
    <w:rsid w:val="00776624"/>
    <w:rsid w:val="00795FF6"/>
    <w:rsid w:val="00A95AD2"/>
    <w:rsid w:val="00AF6DFC"/>
    <w:rsid w:val="00C64DFF"/>
    <w:rsid w:val="00D72EA1"/>
    <w:rsid w:val="00DF025C"/>
    <w:rsid w:val="00FD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8A8E6"/>
  <w15:chartTrackingRefBased/>
  <w15:docId w15:val="{E9740BE7-A1DF-4233-AB16-AC8B1265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635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D1D"/>
    <w:pPr>
      <w:keepNext/>
      <w:keepLines/>
      <w:suppressAutoHyphens w:val="0"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D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B5D1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D1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A2F52-0193-44CF-9C6C-8C61FC978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se Nagy (Staff)</dc:creator>
  <cp:keywords/>
  <dc:description/>
  <cp:lastModifiedBy>Emese Nagy</cp:lastModifiedBy>
  <cp:revision>12</cp:revision>
  <dcterms:created xsi:type="dcterms:W3CDTF">2018-05-08T07:01:00Z</dcterms:created>
  <dcterms:modified xsi:type="dcterms:W3CDTF">2019-08-05T11:45:00Z</dcterms:modified>
</cp:coreProperties>
</file>